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72313" w:rsidRPr="00A13244" w:rsidRDefault="00000000" w:rsidP="00872313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</w:pPr>
      <w:r w:rsidRPr="00A13244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  <w:t xml:space="preserve">Supplementary Table 1. </w:t>
      </w:r>
      <w:r w:rsidR="00510DEC" w:rsidRPr="00A13244">
        <w:rPr>
          <w:rFonts w:ascii="Times New Roman" w:hAnsi="Times New Roman" w:cs="Times New Roman"/>
          <w:b/>
          <w:bCs/>
          <w:sz w:val="21"/>
          <w:szCs w:val="21"/>
          <w:lang w:val="en-GB"/>
        </w:rPr>
        <w:t>Summary of missing data</w:t>
      </w:r>
    </w:p>
    <w:p w:rsidR="00872313" w:rsidRPr="00A13244" w:rsidRDefault="00872313" w:rsidP="00872313">
      <w:pPr>
        <w:rPr>
          <w:rFonts w:ascii="Times New Roman" w:hAnsi="Times New Roman" w:cs="Times New Roman"/>
          <w:b/>
          <w:bCs/>
          <w:sz w:val="21"/>
          <w:szCs w:val="21"/>
          <w:lang w:val="en-GB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3402"/>
      </w:tblGrid>
      <w:tr w:rsidR="003C5BAC" w:rsidTr="00E7013A">
        <w:trPr>
          <w:trHeight w:val="368"/>
        </w:trPr>
        <w:tc>
          <w:tcPr>
            <w:tcW w:w="4962" w:type="dxa"/>
            <w:vMerge w:val="restart"/>
            <w:tcBorders>
              <w:top w:val="single" w:sz="4" w:space="0" w:color="auto"/>
            </w:tcBorders>
          </w:tcPr>
          <w:p w:rsidR="00872313" w:rsidRPr="00A13244" w:rsidRDefault="00000000" w:rsidP="00E7013A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Variables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</w:tcPr>
          <w:p w:rsidR="00872313" w:rsidRPr="00A13244" w:rsidRDefault="00000000" w:rsidP="00E7013A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Total</w:t>
            </w:r>
          </w:p>
          <w:p w:rsidR="00872313" w:rsidRPr="00A13244" w:rsidRDefault="00000000" w:rsidP="00E7013A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n = 6,066</w:t>
            </w:r>
          </w:p>
        </w:tc>
      </w:tr>
      <w:tr w:rsidR="003C5BAC" w:rsidTr="00E7013A">
        <w:trPr>
          <w:trHeight w:val="368"/>
        </w:trPr>
        <w:tc>
          <w:tcPr>
            <w:tcW w:w="4962" w:type="dxa"/>
            <w:vMerge/>
            <w:tcBorders>
              <w:bottom w:val="single" w:sz="4" w:space="0" w:color="auto"/>
            </w:tcBorders>
          </w:tcPr>
          <w:p w:rsidR="00872313" w:rsidRPr="00A13244" w:rsidRDefault="00872313" w:rsidP="00E7013A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3402" w:type="dxa"/>
            <w:vMerge/>
            <w:tcBorders>
              <w:bottom w:val="single" w:sz="4" w:space="0" w:color="auto"/>
            </w:tcBorders>
          </w:tcPr>
          <w:p w:rsidR="00872313" w:rsidRPr="00A13244" w:rsidRDefault="00872313" w:rsidP="00E7013A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3C5BAC" w:rsidTr="00E7013A">
        <w:trPr>
          <w:trHeight w:val="332"/>
        </w:trPr>
        <w:tc>
          <w:tcPr>
            <w:tcW w:w="4962" w:type="dxa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:rsidR="00872313" w:rsidRPr="00A13244" w:rsidRDefault="00000000" w:rsidP="00E7013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Prehospital characteri</w:t>
            </w:r>
            <w:r w:rsidR="00BF03AE" w:rsidRPr="00A13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sti</w:t>
            </w:r>
            <w:r w:rsidR="0097237D" w:rsidRPr="00A13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cs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:rsidR="00872313" w:rsidRPr="00A13244" w:rsidRDefault="00872313" w:rsidP="00E7013A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3C5BAC" w:rsidTr="00E7013A">
        <w:trPr>
          <w:trHeight w:val="259"/>
        </w:trPr>
        <w:tc>
          <w:tcPr>
            <w:tcW w:w="4962" w:type="dxa"/>
          </w:tcPr>
          <w:p w:rsidR="00872313" w:rsidRPr="00A13244" w:rsidRDefault="00000000" w:rsidP="00E7013A">
            <w:pPr>
              <w:ind w:firstLineChars="50" w:firstLine="105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Age </w:t>
            </w:r>
          </w:p>
        </w:tc>
        <w:tc>
          <w:tcPr>
            <w:tcW w:w="3402" w:type="dxa"/>
          </w:tcPr>
          <w:p w:rsidR="00872313" w:rsidRPr="00A13244" w:rsidRDefault="00000000" w:rsidP="00E7013A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 (0%)</w:t>
            </w:r>
          </w:p>
        </w:tc>
      </w:tr>
      <w:tr w:rsidR="003C5BAC" w:rsidTr="00E7013A">
        <w:trPr>
          <w:trHeight w:val="259"/>
        </w:trPr>
        <w:tc>
          <w:tcPr>
            <w:tcW w:w="4962" w:type="dxa"/>
          </w:tcPr>
          <w:p w:rsidR="00872313" w:rsidRPr="00A13244" w:rsidRDefault="00000000" w:rsidP="00E7013A">
            <w:pPr>
              <w:ind w:firstLineChars="50" w:firstLine="105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Male</w:t>
            </w:r>
          </w:p>
        </w:tc>
        <w:tc>
          <w:tcPr>
            <w:tcW w:w="3402" w:type="dxa"/>
          </w:tcPr>
          <w:p w:rsidR="00872313" w:rsidRPr="00A13244" w:rsidRDefault="00000000" w:rsidP="00E7013A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 (0%)</w:t>
            </w:r>
          </w:p>
        </w:tc>
      </w:tr>
      <w:tr w:rsidR="003C5BAC" w:rsidTr="00CE737F">
        <w:trPr>
          <w:trHeight w:val="259"/>
        </w:trPr>
        <w:tc>
          <w:tcPr>
            <w:tcW w:w="4962" w:type="dxa"/>
            <w:shd w:val="clear" w:color="auto" w:fill="auto"/>
          </w:tcPr>
          <w:p w:rsidR="00872313" w:rsidRPr="00A13244" w:rsidRDefault="00000000" w:rsidP="00E7013A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Cardiac cause</w:t>
            </w:r>
          </w:p>
        </w:tc>
        <w:tc>
          <w:tcPr>
            <w:tcW w:w="3402" w:type="dxa"/>
          </w:tcPr>
          <w:p w:rsidR="00872313" w:rsidRPr="00A13244" w:rsidRDefault="00000000" w:rsidP="00E7013A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 (0%)</w:t>
            </w:r>
          </w:p>
        </w:tc>
      </w:tr>
      <w:tr w:rsidR="003C5BAC" w:rsidTr="00CE737F">
        <w:trPr>
          <w:trHeight w:val="259"/>
        </w:trPr>
        <w:tc>
          <w:tcPr>
            <w:tcW w:w="4962" w:type="dxa"/>
            <w:shd w:val="clear" w:color="auto" w:fill="auto"/>
          </w:tcPr>
          <w:p w:rsidR="001565B9" w:rsidRPr="00A13244" w:rsidRDefault="00000000" w:rsidP="00E7013A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Type of cardiac cause</w:t>
            </w:r>
          </w:p>
        </w:tc>
        <w:tc>
          <w:tcPr>
            <w:tcW w:w="3402" w:type="dxa"/>
          </w:tcPr>
          <w:p w:rsidR="001565B9" w:rsidRPr="00A13244" w:rsidRDefault="00000000" w:rsidP="00E7013A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 w:eastAsia="ja-JP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 w:eastAsia="ja-JP"/>
              </w:rPr>
              <w:t>0 (0%)</w:t>
            </w:r>
          </w:p>
        </w:tc>
      </w:tr>
      <w:tr w:rsidR="003C5BAC" w:rsidTr="00E7013A">
        <w:trPr>
          <w:trHeight w:val="259"/>
        </w:trPr>
        <w:tc>
          <w:tcPr>
            <w:tcW w:w="4962" w:type="dxa"/>
          </w:tcPr>
          <w:p w:rsidR="00872313" w:rsidRPr="00A13244" w:rsidRDefault="00000000" w:rsidP="00E7013A">
            <w:pPr>
              <w:ind w:firstLineChars="50" w:firstLine="105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Layperson b</w:t>
            </w:r>
            <w:r w:rsidR="00615219"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ystander CPR</w:t>
            </w:r>
          </w:p>
        </w:tc>
        <w:tc>
          <w:tcPr>
            <w:tcW w:w="3402" w:type="dxa"/>
          </w:tcPr>
          <w:p w:rsidR="00872313" w:rsidRPr="00A13244" w:rsidRDefault="00000000" w:rsidP="00E7013A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 (0%)</w:t>
            </w:r>
          </w:p>
        </w:tc>
      </w:tr>
      <w:tr w:rsidR="003C5BAC" w:rsidTr="00E7013A">
        <w:trPr>
          <w:trHeight w:val="259"/>
        </w:trPr>
        <w:tc>
          <w:tcPr>
            <w:tcW w:w="4962" w:type="dxa"/>
          </w:tcPr>
          <w:p w:rsidR="001565B9" w:rsidRPr="00A13244" w:rsidRDefault="00000000" w:rsidP="00E7013A">
            <w:pPr>
              <w:ind w:firstLineChars="50" w:firstLine="105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Type of bystander</w:t>
            </w:r>
          </w:p>
        </w:tc>
        <w:tc>
          <w:tcPr>
            <w:tcW w:w="3402" w:type="dxa"/>
          </w:tcPr>
          <w:p w:rsidR="001565B9" w:rsidRPr="00A13244" w:rsidRDefault="00000000" w:rsidP="00E7013A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 (0%)</w:t>
            </w:r>
          </w:p>
        </w:tc>
      </w:tr>
      <w:tr w:rsidR="003C5BAC" w:rsidTr="00E7013A">
        <w:trPr>
          <w:trHeight w:val="259"/>
        </w:trPr>
        <w:tc>
          <w:tcPr>
            <w:tcW w:w="4962" w:type="dxa"/>
          </w:tcPr>
          <w:p w:rsidR="00872313" w:rsidRPr="00A13244" w:rsidRDefault="00000000" w:rsidP="00407E84">
            <w:pPr>
              <w:ind w:firstLineChars="50" w:firstLine="105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Bystander shock delivery by </w:t>
            </w:r>
            <w:r w:rsidR="00241D18"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an </w:t>
            </w: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AED</w:t>
            </w:r>
          </w:p>
        </w:tc>
        <w:tc>
          <w:tcPr>
            <w:tcW w:w="3402" w:type="dxa"/>
          </w:tcPr>
          <w:p w:rsidR="00872313" w:rsidRPr="00A13244" w:rsidRDefault="00000000" w:rsidP="00E7013A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 (0%)</w:t>
            </w:r>
          </w:p>
        </w:tc>
      </w:tr>
      <w:tr w:rsidR="003C5BAC" w:rsidTr="00E7013A">
        <w:trPr>
          <w:trHeight w:val="259"/>
        </w:trPr>
        <w:tc>
          <w:tcPr>
            <w:tcW w:w="4962" w:type="dxa"/>
          </w:tcPr>
          <w:p w:rsidR="00872313" w:rsidRPr="00A13244" w:rsidRDefault="00000000" w:rsidP="00E7013A">
            <w:pPr>
              <w:ind w:firstLineChars="50" w:firstLine="105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Initial documented rhythm</w:t>
            </w:r>
          </w:p>
        </w:tc>
        <w:tc>
          <w:tcPr>
            <w:tcW w:w="3402" w:type="dxa"/>
          </w:tcPr>
          <w:p w:rsidR="00872313" w:rsidRPr="00A13244" w:rsidRDefault="00000000" w:rsidP="00E7013A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 (0%)</w:t>
            </w:r>
          </w:p>
        </w:tc>
      </w:tr>
      <w:tr w:rsidR="003C5BAC" w:rsidTr="00E7013A">
        <w:trPr>
          <w:trHeight w:val="259"/>
        </w:trPr>
        <w:tc>
          <w:tcPr>
            <w:tcW w:w="4962" w:type="dxa"/>
          </w:tcPr>
          <w:p w:rsidR="00872313" w:rsidRPr="00A13244" w:rsidRDefault="00000000" w:rsidP="00E7013A">
            <w:pPr>
              <w:ind w:firstLineChars="50" w:firstLine="105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Defibrillation by EMS</w:t>
            </w:r>
          </w:p>
        </w:tc>
        <w:tc>
          <w:tcPr>
            <w:tcW w:w="3402" w:type="dxa"/>
          </w:tcPr>
          <w:p w:rsidR="00872313" w:rsidRPr="00A13244" w:rsidRDefault="00000000" w:rsidP="00E7013A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 (0%)</w:t>
            </w:r>
          </w:p>
        </w:tc>
      </w:tr>
      <w:tr w:rsidR="003C5BAC" w:rsidTr="00E7013A">
        <w:trPr>
          <w:trHeight w:val="259"/>
        </w:trPr>
        <w:tc>
          <w:tcPr>
            <w:tcW w:w="4962" w:type="dxa"/>
          </w:tcPr>
          <w:p w:rsidR="00872313" w:rsidRPr="00A13244" w:rsidRDefault="00000000" w:rsidP="00176F1B">
            <w:pPr>
              <w:ind w:firstLineChars="50" w:firstLine="105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Adrenaline administration by EMS</w:t>
            </w:r>
          </w:p>
        </w:tc>
        <w:tc>
          <w:tcPr>
            <w:tcW w:w="3402" w:type="dxa"/>
          </w:tcPr>
          <w:p w:rsidR="00872313" w:rsidRPr="00A13244" w:rsidRDefault="00000000" w:rsidP="00E7013A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 (0%)</w:t>
            </w:r>
          </w:p>
        </w:tc>
      </w:tr>
      <w:tr w:rsidR="003C5BAC" w:rsidTr="00E7013A">
        <w:trPr>
          <w:trHeight w:val="259"/>
        </w:trPr>
        <w:tc>
          <w:tcPr>
            <w:tcW w:w="4962" w:type="dxa"/>
          </w:tcPr>
          <w:p w:rsidR="00872313" w:rsidRPr="00A13244" w:rsidRDefault="00000000" w:rsidP="007A52F9">
            <w:pPr>
              <w:ind w:firstLineChars="50" w:firstLine="105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Advanced airway management</w:t>
            </w:r>
            <w:r w:rsidR="007A52F9"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by EMS </w:t>
            </w:r>
          </w:p>
        </w:tc>
        <w:tc>
          <w:tcPr>
            <w:tcW w:w="3402" w:type="dxa"/>
          </w:tcPr>
          <w:p w:rsidR="00872313" w:rsidRPr="00A13244" w:rsidRDefault="00000000" w:rsidP="00E7013A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 (0%)</w:t>
            </w:r>
          </w:p>
        </w:tc>
      </w:tr>
      <w:tr w:rsidR="003C5BAC" w:rsidTr="00E7013A">
        <w:trPr>
          <w:trHeight w:val="259"/>
        </w:trPr>
        <w:tc>
          <w:tcPr>
            <w:tcW w:w="4962" w:type="dxa"/>
          </w:tcPr>
          <w:p w:rsidR="00872313" w:rsidRPr="00A13244" w:rsidRDefault="00000000" w:rsidP="00E7013A">
            <w:pPr>
              <w:ind w:firstLineChars="50" w:firstLine="105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No</w:t>
            </w:r>
            <w:r w:rsidR="00FF4EE3"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-</w:t>
            </w: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flow time for CPR</w:t>
            </w:r>
          </w:p>
        </w:tc>
        <w:tc>
          <w:tcPr>
            <w:tcW w:w="3402" w:type="dxa"/>
          </w:tcPr>
          <w:p w:rsidR="00872313" w:rsidRPr="00A13244" w:rsidRDefault="00000000" w:rsidP="00E7013A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188 (3.1%)</w:t>
            </w:r>
          </w:p>
        </w:tc>
      </w:tr>
      <w:tr w:rsidR="003C5BAC" w:rsidTr="001565B9">
        <w:trPr>
          <w:trHeight w:val="259"/>
        </w:trPr>
        <w:tc>
          <w:tcPr>
            <w:tcW w:w="4962" w:type="dxa"/>
          </w:tcPr>
          <w:p w:rsidR="001565B9" w:rsidRPr="00A13244" w:rsidRDefault="00000000" w:rsidP="001565B9">
            <w:pPr>
              <w:ind w:firstLineChars="50" w:firstLine="105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Low</w:t>
            </w:r>
            <w:r w:rsidR="007A0B28"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-</w:t>
            </w: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flow time for CPR</w:t>
            </w:r>
          </w:p>
        </w:tc>
        <w:tc>
          <w:tcPr>
            <w:tcW w:w="3402" w:type="dxa"/>
          </w:tcPr>
          <w:p w:rsidR="001565B9" w:rsidRPr="00A13244" w:rsidRDefault="00000000" w:rsidP="00E7013A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232 (3.8%)</w:t>
            </w:r>
          </w:p>
        </w:tc>
      </w:tr>
      <w:tr w:rsidR="003C5BAC" w:rsidTr="001565B9">
        <w:trPr>
          <w:trHeight w:val="259"/>
        </w:trPr>
        <w:tc>
          <w:tcPr>
            <w:tcW w:w="4962" w:type="dxa"/>
          </w:tcPr>
          <w:p w:rsidR="00872313" w:rsidRPr="00A13244" w:rsidRDefault="00000000" w:rsidP="00E7013A">
            <w:pPr>
              <w:ind w:leftChars="50" w:left="12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Time from witness to hospital arrival </w:t>
            </w:r>
          </w:p>
        </w:tc>
        <w:tc>
          <w:tcPr>
            <w:tcW w:w="3402" w:type="dxa"/>
          </w:tcPr>
          <w:p w:rsidR="00872313" w:rsidRPr="00A13244" w:rsidRDefault="00000000" w:rsidP="00E7013A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48 (0.8%)</w:t>
            </w:r>
          </w:p>
        </w:tc>
      </w:tr>
      <w:tr w:rsidR="003C5BAC" w:rsidTr="001565B9">
        <w:trPr>
          <w:trHeight w:val="259"/>
        </w:trPr>
        <w:tc>
          <w:tcPr>
            <w:tcW w:w="4962" w:type="dxa"/>
            <w:tcBorders>
              <w:bottom w:val="single" w:sz="4" w:space="0" w:color="auto"/>
            </w:tcBorders>
          </w:tcPr>
          <w:p w:rsidR="001565B9" w:rsidRPr="00A13244" w:rsidRDefault="00000000" w:rsidP="00E7013A">
            <w:pPr>
              <w:ind w:leftChars="50" w:left="12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Time from call to hospital arrival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1565B9" w:rsidRPr="00A13244" w:rsidRDefault="00000000" w:rsidP="00E7013A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 w:eastAsia="ja-JP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 w:eastAsia="ja-JP"/>
              </w:rPr>
              <w:t>52 (0.9%)</w:t>
            </w:r>
          </w:p>
        </w:tc>
      </w:tr>
      <w:tr w:rsidR="003C5BAC" w:rsidTr="00E7013A">
        <w:trPr>
          <w:trHeight w:val="259"/>
        </w:trPr>
        <w:tc>
          <w:tcPr>
            <w:tcW w:w="4962" w:type="dxa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:rsidR="00872313" w:rsidRPr="00A13244" w:rsidRDefault="00000000" w:rsidP="00E7013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In-hospital character</w:t>
            </w:r>
            <w:r w:rsidR="00DE17AA" w:rsidRPr="00A13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istics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:rsidR="00872313" w:rsidRPr="00A13244" w:rsidRDefault="00872313" w:rsidP="00E7013A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3C5BAC" w:rsidTr="00E7013A">
        <w:trPr>
          <w:trHeight w:val="259"/>
        </w:trPr>
        <w:tc>
          <w:tcPr>
            <w:tcW w:w="4962" w:type="dxa"/>
          </w:tcPr>
          <w:p w:rsidR="00872313" w:rsidRPr="00A13244" w:rsidRDefault="00000000" w:rsidP="00E7013A">
            <w:pPr>
              <w:ind w:firstLineChars="50" w:firstLine="105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Initial documented rhythm</w:t>
            </w:r>
          </w:p>
        </w:tc>
        <w:tc>
          <w:tcPr>
            <w:tcW w:w="3402" w:type="dxa"/>
          </w:tcPr>
          <w:p w:rsidR="00872313" w:rsidRPr="00A13244" w:rsidRDefault="00000000" w:rsidP="00E7013A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 (0%)</w:t>
            </w:r>
          </w:p>
        </w:tc>
      </w:tr>
      <w:tr w:rsidR="003C5BAC" w:rsidTr="00E7013A">
        <w:trPr>
          <w:trHeight w:val="259"/>
        </w:trPr>
        <w:tc>
          <w:tcPr>
            <w:tcW w:w="4962" w:type="dxa"/>
          </w:tcPr>
          <w:p w:rsidR="00872313" w:rsidRPr="00A13244" w:rsidRDefault="00000000" w:rsidP="00E7013A">
            <w:pPr>
              <w:ind w:firstLineChars="50" w:firstLine="105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Defibrillation in hospital</w:t>
            </w:r>
          </w:p>
        </w:tc>
        <w:tc>
          <w:tcPr>
            <w:tcW w:w="3402" w:type="dxa"/>
          </w:tcPr>
          <w:p w:rsidR="00872313" w:rsidRPr="00A13244" w:rsidRDefault="00000000" w:rsidP="00E7013A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 (0%)</w:t>
            </w:r>
          </w:p>
        </w:tc>
      </w:tr>
      <w:tr w:rsidR="003C5BAC" w:rsidTr="00E7013A">
        <w:trPr>
          <w:trHeight w:val="259"/>
        </w:trPr>
        <w:tc>
          <w:tcPr>
            <w:tcW w:w="4962" w:type="dxa"/>
          </w:tcPr>
          <w:p w:rsidR="00872313" w:rsidRPr="00A13244" w:rsidRDefault="00000000" w:rsidP="00872313">
            <w:pPr>
              <w:ind w:firstLineChars="50" w:firstLine="105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Time from hospital arrival to blood test </w:t>
            </w:r>
          </w:p>
        </w:tc>
        <w:tc>
          <w:tcPr>
            <w:tcW w:w="3402" w:type="dxa"/>
          </w:tcPr>
          <w:p w:rsidR="00872313" w:rsidRPr="00A13244" w:rsidRDefault="00000000" w:rsidP="00E7013A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 (0%)</w:t>
            </w:r>
          </w:p>
        </w:tc>
      </w:tr>
      <w:tr w:rsidR="003C5BAC" w:rsidTr="00E7013A">
        <w:trPr>
          <w:trHeight w:val="259"/>
        </w:trPr>
        <w:tc>
          <w:tcPr>
            <w:tcW w:w="4962" w:type="dxa"/>
          </w:tcPr>
          <w:p w:rsidR="00872313" w:rsidRPr="00A13244" w:rsidRDefault="00000000" w:rsidP="00872313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Coronary angiography</w:t>
            </w:r>
          </w:p>
        </w:tc>
        <w:tc>
          <w:tcPr>
            <w:tcW w:w="3402" w:type="dxa"/>
          </w:tcPr>
          <w:p w:rsidR="00872313" w:rsidRPr="00A13244" w:rsidRDefault="00000000" w:rsidP="00872313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 (0%)</w:t>
            </w:r>
          </w:p>
        </w:tc>
      </w:tr>
      <w:tr w:rsidR="003C5BAC" w:rsidTr="00E7013A">
        <w:trPr>
          <w:trHeight w:val="259"/>
        </w:trPr>
        <w:tc>
          <w:tcPr>
            <w:tcW w:w="4962" w:type="dxa"/>
          </w:tcPr>
          <w:p w:rsidR="00872313" w:rsidRPr="00A13244" w:rsidRDefault="00000000" w:rsidP="00872313">
            <w:pPr>
              <w:ind w:firstLineChars="50" w:firstLine="105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Target temperature management</w:t>
            </w:r>
          </w:p>
        </w:tc>
        <w:tc>
          <w:tcPr>
            <w:tcW w:w="3402" w:type="dxa"/>
          </w:tcPr>
          <w:p w:rsidR="00872313" w:rsidRPr="00A13244" w:rsidRDefault="00000000" w:rsidP="00872313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 (0%)</w:t>
            </w:r>
          </w:p>
        </w:tc>
      </w:tr>
      <w:tr w:rsidR="003C5BAC" w:rsidTr="00E7013A">
        <w:trPr>
          <w:trHeight w:val="259"/>
        </w:trPr>
        <w:tc>
          <w:tcPr>
            <w:tcW w:w="4962" w:type="dxa"/>
          </w:tcPr>
          <w:p w:rsidR="00872313" w:rsidRPr="00A13244" w:rsidRDefault="00000000" w:rsidP="00872313">
            <w:pPr>
              <w:ind w:firstLineChars="50" w:firstLine="105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Extracorporeal life support initiated after blood </w:t>
            </w:r>
            <w:r w:rsidR="001C39D3"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sampling</w:t>
            </w:r>
          </w:p>
        </w:tc>
        <w:tc>
          <w:tcPr>
            <w:tcW w:w="3402" w:type="dxa"/>
          </w:tcPr>
          <w:p w:rsidR="00872313" w:rsidRPr="00A13244" w:rsidRDefault="00000000" w:rsidP="00872313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 (0%)</w:t>
            </w:r>
          </w:p>
        </w:tc>
      </w:tr>
      <w:tr w:rsidR="003C5BAC" w:rsidTr="00E7013A">
        <w:trPr>
          <w:trHeight w:val="259"/>
        </w:trPr>
        <w:tc>
          <w:tcPr>
            <w:tcW w:w="4962" w:type="dxa"/>
          </w:tcPr>
          <w:p w:rsidR="002F1FBD" w:rsidRPr="00A13244" w:rsidRDefault="00000000" w:rsidP="00872313">
            <w:pPr>
              <w:ind w:firstLineChars="50" w:firstLine="105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pH</w:t>
            </w:r>
          </w:p>
        </w:tc>
        <w:tc>
          <w:tcPr>
            <w:tcW w:w="3402" w:type="dxa"/>
          </w:tcPr>
          <w:p w:rsidR="002F1FBD" w:rsidRPr="00A13244" w:rsidRDefault="00000000" w:rsidP="00872313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6 (0.1%)</w:t>
            </w:r>
          </w:p>
        </w:tc>
      </w:tr>
      <w:tr w:rsidR="003C5BAC" w:rsidTr="00E7013A">
        <w:trPr>
          <w:trHeight w:val="259"/>
        </w:trPr>
        <w:tc>
          <w:tcPr>
            <w:tcW w:w="4962" w:type="dxa"/>
          </w:tcPr>
          <w:p w:rsidR="00872313" w:rsidRPr="00A13244" w:rsidRDefault="00000000" w:rsidP="00872313">
            <w:pPr>
              <w:ind w:firstLineChars="50" w:firstLine="105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Lactate</w:t>
            </w:r>
          </w:p>
        </w:tc>
        <w:tc>
          <w:tcPr>
            <w:tcW w:w="3402" w:type="dxa"/>
          </w:tcPr>
          <w:p w:rsidR="00872313" w:rsidRPr="00A13244" w:rsidRDefault="00000000" w:rsidP="00872313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71 (1.2%)</w:t>
            </w:r>
          </w:p>
        </w:tc>
      </w:tr>
      <w:tr w:rsidR="003C5BAC" w:rsidTr="00E7013A">
        <w:trPr>
          <w:trHeight w:val="259"/>
        </w:trPr>
        <w:tc>
          <w:tcPr>
            <w:tcW w:w="4962" w:type="dxa"/>
          </w:tcPr>
          <w:p w:rsidR="00872313" w:rsidRPr="00A13244" w:rsidRDefault="00000000" w:rsidP="00872313">
            <w:pPr>
              <w:ind w:firstLineChars="50" w:firstLine="105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HCO</w:t>
            </w: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vertAlign w:val="subscript"/>
                <w:lang w:val="en-GB"/>
              </w:rPr>
              <w:t>3</w:t>
            </w:r>
            <w:r w:rsidR="002472EF" w:rsidRPr="007A4A6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vertAlign w:val="superscript"/>
                <w:lang w:val="en-GB"/>
              </w:rPr>
              <w:t>–</w:t>
            </w: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vertAlign w:val="subscript"/>
                <w:lang w:val="en-GB"/>
              </w:rPr>
              <w:t xml:space="preserve"> </w:t>
            </w:r>
          </w:p>
        </w:tc>
        <w:tc>
          <w:tcPr>
            <w:tcW w:w="3402" w:type="dxa"/>
          </w:tcPr>
          <w:p w:rsidR="00872313" w:rsidRPr="00A13244" w:rsidRDefault="00000000" w:rsidP="00872313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29 (0.5%)</w:t>
            </w:r>
          </w:p>
        </w:tc>
      </w:tr>
      <w:tr w:rsidR="003C5BAC" w:rsidTr="00E7013A">
        <w:trPr>
          <w:trHeight w:val="259"/>
        </w:trPr>
        <w:tc>
          <w:tcPr>
            <w:tcW w:w="4962" w:type="dxa"/>
          </w:tcPr>
          <w:p w:rsidR="00872313" w:rsidRPr="00A13244" w:rsidRDefault="00000000" w:rsidP="00872313">
            <w:pPr>
              <w:ind w:firstLineChars="50" w:firstLine="105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PaCO</w:t>
            </w: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vertAlign w:val="subscript"/>
                <w:lang w:val="en-GB"/>
              </w:rPr>
              <w:t>2</w:t>
            </w: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tcW w:w="3402" w:type="dxa"/>
          </w:tcPr>
          <w:p w:rsidR="00872313" w:rsidRPr="00A13244" w:rsidRDefault="00000000" w:rsidP="00872313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1 (0.02%)</w:t>
            </w:r>
          </w:p>
        </w:tc>
      </w:tr>
      <w:tr w:rsidR="003C5BAC" w:rsidTr="00E7013A">
        <w:trPr>
          <w:trHeight w:val="259"/>
        </w:trPr>
        <w:tc>
          <w:tcPr>
            <w:tcW w:w="4962" w:type="dxa"/>
          </w:tcPr>
          <w:p w:rsidR="00872313" w:rsidRPr="00A13244" w:rsidRDefault="00000000" w:rsidP="00872313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Creatinine</w:t>
            </w:r>
          </w:p>
        </w:tc>
        <w:tc>
          <w:tcPr>
            <w:tcW w:w="3402" w:type="dxa"/>
          </w:tcPr>
          <w:p w:rsidR="00872313" w:rsidRPr="00A13244" w:rsidRDefault="00000000" w:rsidP="00872313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1,613 (26.6%)</w:t>
            </w:r>
          </w:p>
        </w:tc>
      </w:tr>
      <w:tr w:rsidR="003C5BAC" w:rsidTr="00E7013A">
        <w:trPr>
          <w:trHeight w:val="259"/>
        </w:trPr>
        <w:tc>
          <w:tcPr>
            <w:tcW w:w="4962" w:type="dxa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:rsidR="00872313" w:rsidRPr="00A13244" w:rsidRDefault="00000000" w:rsidP="00872313">
            <w:pPr>
              <w:ind w:left="107" w:hangingChars="50" w:hanging="107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Outcome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:rsidR="00872313" w:rsidRPr="00A13244" w:rsidRDefault="00872313" w:rsidP="00872313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3C5BAC" w:rsidTr="00E7013A">
        <w:trPr>
          <w:trHeight w:val="259"/>
        </w:trPr>
        <w:tc>
          <w:tcPr>
            <w:tcW w:w="4962" w:type="dxa"/>
          </w:tcPr>
          <w:p w:rsidR="00872313" w:rsidRPr="00A13244" w:rsidRDefault="00000000" w:rsidP="00872313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Favourable neurological survival</w:t>
            </w:r>
          </w:p>
        </w:tc>
        <w:tc>
          <w:tcPr>
            <w:tcW w:w="3402" w:type="dxa"/>
          </w:tcPr>
          <w:p w:rsidR="00872313" w:rsidRPr="00A13244" w:rsidRDefault="00000000" w:rsidP="00872313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 (0%)</w:t>
            </w:r>
          </w:p>
        </w:tc>
      </w:tr>
      <w:tr w:rsidR="003C5BAC" w:rsidTr="00E7013A">
        <w:trPr>
          <w:trHeight w:val="259"/>
        </w:trPr>
        <w:tc>
          <w:tcPr>
            <w:tcW w:w="4962" w:type="dxa"/>
            <w:tcBorders>
              <w:bottom w:val="single" w:sz="4" w:space="0" w:color="auto"/>
            </w:tcBorders>
          </w:tcPr>
          <w:p w:rsidR="00872313" w:rsidRPr="00A13244" w:rsidRDefault="00000000" w:rsidP="00872313">
            <w:pPr>
              <w:ind w:left="105" w:hangingChars="50" w:hanging="105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Survival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872313" w:rsidRPr="00A13244" w:rsidRDefault="00000000" w:rsidP="00872313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 (0%)</w:t>
            </w:r>
          </w:p>
        </w:tc>
      </w:tr>
    </w:tbl>
    <w:p w:rsidR="00872313" w:rsidRPr="00A13244" w:rsidRDefault="00000000" w:rsidP="00872313">
      <w:pPr>
        <w:rPr>
          <w:rFonts w:ascii="Times New Roman" w:hAnsi="Times New Roman" w:cs="Times New Roman"/>
          <w:sz w:val="21"/>
          <w:szCs w:val="21"/>
          <w:lang w:val="en-GB"/>
        </w:rPr>
      </w:pPr>
      <w:r w:rsidRPr="00A13244">
        <w:rPr>
          <w:rFonts w:ascii="Times New Roman" w:hAnsi="Times New Roman" w:cs="Times New Roman"/>
          <w:sz w:val="21"/>
          <w:szCs w:val="21"/>
          <w:lang w:val="en-GB"/>
        </w:rPr>
        <w:t xml:space="preserve">Numbers and percentages (%). CPR, </w:t>
      </w:r>
      <w:r w:rsidR="002472EF" w:rsidRPr="00A13244">
        <w:rPr>
          <w:rFonts w:ascii="Times New Roman" w:hAnsi="Times New Roman" w:cs="Times New Roman"/>
          <w:sz w:val="21"/>
          <w:szCs w:val="21"/>
          <w:lang w:val="en-GB"/>
        </w:rPr>
        <w:t>c</w:t>
      </w:r>
      <w:r w:rsidRPr="00A13244">
        <w:rPr>
          <w:rFonts w:ascii="Times New Roman" w:hAnsi="Times New Roman" w:cs="Times New Roman"/>
          <w:sz w:val="21"/>
          <w:szCs w:val="21"/>
          <w:lang w:val="en-GB"/>
        </w:rPr>
        <w:t xml:space="preserve">ardiopulmonary resuscitation; AED, </w:t>
      </w:r>
      <w:r w:rsidR="000A2788" w:rsidRPr="00A13244">
        <w:rPr>
          <w:rFonts w:ascii="Times New Roman" w:hAnsi="Times New Roman" w:cs="Times New Roman"/>
          <w:sz w:val="21"/>
          <w:szCs w:val="21"/>
          <w:lang w:val="en-GB"/>
        </w:rPr>
        <w:t>a</w:t>
      </w:r>
      <w:r w:rsidRPr="00A13244">
        <w:rPr>
          <w:rFonts w:ascii="Times New Roman" w:hAnsi="Times New Roman" w:cs="Times New Roman"/>
          <w:sz w:val="21"/>
          <w:szCs w:val="21"/>
          <w:lang w:val="en-GB"/>
        </w:rPr>
        <w:t xml:space="preserve">utomated external defibrillator; EMS, </w:t>
      </w:r>
      <w:r w:rsidR="00D5388B" w:rsidRPr="00A13244">
        <w:rPr>
          <w:rFonts w:ascii="Times New Roman" w:hAnsi="Times New Roman" w:cs="Times New Roman"/>
          <w:sz w:val="21"/>
          <w:szCs w:val="21"/>
          <w:lang w:val="en-GB"/>
        </w:rPr>
        <w:t>e</w:t>
      </w:r>
      <w:r w:rsidRPr="00A13244">
        <w:rPr>
          <w:rFonts w:ascii="Times New Roman" w:hAnsi="Times New Roman" w:cs="Times New Roman"/>
          <w:sz w:val="21"/>
          <w:szCs w:val="21"/>
          <w:lang w:val="en-GB"/>
        </w:rPr>
        <w:t>mergency medical services</w:t>
      </w:r>
    </w:p>
    <w:p w:rsidR="002260F0" w:rsidRPr="00A13244" w:rsidRDefault="00000000">
      <w:pPr>
        <w:rPr>
          <w:rFonts w:ascii="Times New Roman" w:hAnsi="Times New Roman" w:cs="Times New Roman"/>
          <w:b/>
          <w:bCs/>
          <w:sz w:val="21"/>
          <w:szCs w:val="21"/>
          <w:lang w:val="en-GB"/>
        </w:rPr>
      </w:pPr>
      <w:r w:rsidRPr="00A13244">
        <w:rPr>
          <w:rFonts w:ascii="Times New Roman" w:hAnsi="Times New Roman" w:cs="Times New Roman"/>
          <w:b/>
          <w:bCs/>
          <w:sz w:val="21"/>
          <w:szCs w:val="21"/>
          <w:lang w:val="en-GB"/>
        </w:rPr>
        <w:br w:type="page"/>
      </w:r>
    </w:p>
    <w:p w:rsidR="001B48E7" w:rsidRPr="007F1AAA" w:rsidRDefault="00000000" w:rsidP="001B48E7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</w:pPr>
      <w:r w:rsidRPr="007F1AAA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  <w:lastRenderedPageBreak/>
        <w:t xml:space="preserve">Supplementary Table </w:t>
      </w:r>
      <w:r w:rsidR="009067EA" w:rsidRPr="007F1AAA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  <w:t>2</w:t>
      </w:r>
      <w:r w:rsidRPr="007F1AAA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  <w:t xml:space="preserve">. </w:t>
      </w:r>
      <w:r w:rsidR="00510DEC" w:rsidRPr="007F1AAA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  <w:t xml:space="preserve">Sensitivity analysis of the outcomes </w:t>
      </w:r>
      <w:r w:rsidRPr="007F1AAA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  <w:t>after out-of-hospital cardiac arrest according to base excess values</w:t>
      </w:r>
      <w:r w:rsidR="00292F95" w:rsidRPr="007F1AAA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  <w:t xml:space="preserve">, </w:t>
      </w:r>
      <w:r w:rsidR="001A4931" w:rsidRPr="007F1AAA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  <w:t xml:space="preserve">adjusted for </w:t>
      </w:r>
      <w:r w:rsidR="008B4CDA" w:rsidRPr="007F1AAA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  <w:t xml:space="preserve">either </w:t>
      </w:r>
      <w:r w:rsidR="001A4931" w:rsidRPr="007F1AAA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  <w:t xml:space="preserve">arterial carbon dioxide and creatinine levels </w:t>
      </w:r>
      <w:r w:rsidR="00510DEC" w:rsidRPr="007F1AAA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  <w:t>up</w:t>
      </w:r>
      <w:r w:rsidR="001A4931" w:rsidRPr="007F1AAA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  <w:t>on hospital arrival</w:t>
      </w:r>
      <w:r w:rsidR="00292F95" w:rsidRPr="007F1AAA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  <w:t xml:space="preserve"> or low-flow time for cardiopulmonary resuscitation</w:t>
      </w:r>
    </w:p>
    <w:p w:rsidR="001B48E7" w:rsidRPr="007F1AAA" w:rsidRDefault="001B48E7" w:rsidP="001B48E7">
      <w:pPr>
        <w:ind w:firstLineChars="600" w:firstLine="1260"/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1"/>
        <w:gridCol w:w="1564"/>
        <w:gridCol w:w="1564"/>
        <w:gridCol w:w="1564"/>
        <w:gridCol w:w="1423"/>
        <w:gridCol w:w="1110"/>
      </w:tblGrid>
      <w:tr w:rsidR="003C5BAC" w:rsidRPr="007F1AAA" w:rsidTr="001565B9">
        <w:trPr>
          <w:trHeight w:val="403"/>
        </w:trPr>
        <w:tc>
          <w:tcPr>
            <w:tcW w:w="3241" w:type="dxa"/>
            <w:vMerge w:val="restart"/>
            <w:tcBorders>
              <w:top w:val="single" w:sz="4" w:space="0" w:color="auto"/>
            </w:tcBorders>
          </w:tcPr>
          <w:p w:rsidR="001B48E7" w:rsidRPr="007F1AAA" w:rsidRDefault="001B48E7" w:rsidP="00872313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722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1B48E7" w:rsidRPr="007F1AAA" w:rsidRDefault="00000000" w:rsidP="00872313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Base </w:t>
            </w:r>
            <w:r w:rsidR="004A7680"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e</w:t>
            </w: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xcess (BE), mmol/L</w:t>
            </w:r>
          </w:p>
        </w:tc>
      </w:tr>
      <w:tr w:rsidR="003C5BAC" w:rsidRPr="007F1AAA" w:rsidTr="001565B9">
        <w:trPr>
          <w:trHeight w:val="403"/>
        </w:trPr>
        <w:tc>
          <w:tcPr>
            <w:tcW w:w="3241" w:type="dxa"/>
            <w:vMerge/>
            <w:tcBorders>
              <w:bottom w:val="single" w:sz="4" w:space="0" w:color="auto"/>
            </w:tcBorders>
          </w:tcPr>
          <w:p w:rsidR="001B48E7" w:rsidRPr="007F1AAA" w:rsidRDefault="001B48E7" w:rsidP="00872313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:rsidR="001B48E7" w:rsidRPr="007F1AAA" w:rsidRDefault="00000000" w:rsidP="00872313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Quartile 1</w:t>
            </w:r>
          </w:p>
          <w:p w:rsidR="001B48E7" w:rsidRPr="007F1AAA" w:rsidRDefault="00000000" w:rsidP="00872313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(BE </w:t>
            </w:r>
            <m:oMath>
              <m:r>
                <w:rPr>
                  <w:rFonts w:ascii="Cambria Math" w:eastAsia="Times New Roman" w:hAnsi="Cambria Math" w:cs="Times New Roman"/>
                  <w:color w:val="000000" w:themeColor="text1"/>
                  <w:sz w:val="21"/>
                  <w:szCs w:val="21"/>
                  <w:lang w:val="en-GB"/>
                </w:rPr>
                <m:t>≤</m:t>
              </m:r>
            </m:oMath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7F1AAA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  <w:lang w:val="en-GB"/>
              </w:rPr>
              <w:t>−</w:t>
            </w: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21.1)</w:t>
            </w:r>
          </w:p>
          <w:p w:rsidR="001B48E7" w:rsidRPr="007F1AAA" w:rsidRDefault="00000000" w:rsidP="00872313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n = 1,528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:rsidR="001B48E7" w:rsidRPr="007F1AAA" w:rsidRDefault="00000000" w:rsidP="00872313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Quartile 2</w:t>
            </w:r>
          </w:p>
          <w:p w:rsidR="001B48E7" w:rsidRPr="007F1AAA" w:rsidRDefault="00000000" w:rsidP="00872313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(</w:t>
            </w:r>
            <w:r w:rsidRPr="007F1AAA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  <w:lang w:val="en-GB"/>
              </w:rPr>
              <w:t>−</w:t>
            </w: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21.1&lt; BE </w:t>
            </w:r>
            <w:r w:rsidR="004A7680" w:rsidRPr="007F1AAA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  <w:lang w:val="en-GB"/>
              </w:rPr>
              <w:t>≤</w:t>
            </w:r>
            <w:r w:rsidRPr="007F1AAA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−15.7</w:t>
            </w: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)</w:t>
            </w:r>
          </w:p>
          <w:p w:rsidR="001B48E7" w:rsidRPr="007F1AAA" w:rsidRDefault="00000000" w:rsidP="00872313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7F1AAA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  <w:lang w:val="en-GB"/>
              </w:rPr>
              <w:t>n = 1,</w:t>
            </w:r>
            <w:r w:rsidR="001E6B19" w:rsidRPr="007F1AAA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  <w:lang w:val="en-GB"/>
              </w:rPr>
              <w:t>520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:rsidR="001B48E7" w:rsidRPr="007F1AAA" w:rsidRDefault="00000000" w:rsidP="00872313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Quartile 3</w:t>
            </w:r>
          </w:p>
          <w:p w:rsidR="001B48E7" w:rsidRPr="007F1AAA" w:rsidRDefault="00000000" w:rsidP="00872313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(</w:t>
            </w:r>
            <w:r w:rsidRPr="007F1AAA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  <w:lang w:val="en-GB"/>
              </w:rPr>
              <w:t>−</w:t>
            </w: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15.7 &lt; BE </w:t>
            </w:r>
            <w:r w:rsidR="004A7680" w:rsidRPr="007F1AAA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  <w:lang w:val="en-GB"/>
              </w:rPr>
              <w:t>≤</w:t>
            </w:r>
            <w:r w:rsidRPr="007F1AAA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−10.4</w:t>
            </w: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)</w:t>
            </w:r>
          </w:p>
          <w:p w:rsidR="001B48E7" w:rsidRPr="007F1AAA" w:rsidRDefault="00000000" w:rsidP="00872313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7F1AAA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  <w:lang w:val="en-GB"/>
              </w:rPr>
              <w:t>n = 1,51</w:t>
            </w:r>
            <w:r w:rsidR="001E6B19" w:rsidRPr="007F1AAA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  <w:lang w:val="en-GB"/>
              </w:rPr>
              <w:t>3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:rsidR="001B48E7" w:rsidRPr="007F1AAA" w:rsidRDefault="00000000" w:rsidP="00872313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Quartile 4</w:t>
            </w:r>
          </w:p>
          <w:p w:rsidR="001B48E7" w:rsidRPr="007F1AAA" w:rsidRDefault="00000000" w:rsidP="00872313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(BE &gt; </w:t>
            </w:r>
            <w:r w:rsidRPr="007F1AAA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  <w:lang w:val="en-GB"/>
              </w:rPr>
              <w:t>−</w:t>
            </w: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10.4)</w:t>
            </w:r>
          </w:p>
          <w:p w:rsidR="001B48E7" w:rsidRPr="007F1AAA" w:rsidRDefault="00000000" w:rsidP="00872313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n = 1,5</w:t>
            </w:r>
            <w:r w:rsidR="001E6B19"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5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:rsidR="001B48E7" w:rsidRPr="007F1AAA" w:rsidRDefault="00000000" w:rsidP="00872313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p for trend</w:t>
            </w:r>
          </w:p>
        </w:tc>
      </w:tr>
      <w:tr w:rsidR="003C5BAC" w:rsidRPr="007F1AAA" w:rsidTr="001565B9">
        <w:trPr>
          <w:trHeight w:val="283"/>
        </w:trPr>
        <w:tc>
          <w:tcPr>
            <w:tcW w:w="3241" w:type="dxa"/>
          </w:tcPr>
          <w:p w:rsidR="001B48E7" w:rsidRPr="007F1AAA" w:rsidRDefault="00000000" w:rsidP="0087231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7F1A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Primary outcome</w:t>
            </w:r>
          </w:p>
        </w:tc>
        <w:tc>
          <w:tcPr>
            <w:tcW w:w="1564" w:type="dxa"/>
          </w:tcPr>
          <w:p w:rsidR="001B48E7" w:rsidRPr="007F1AAA" w:rsidRDefault="001B48E7" w:rsidP="00872313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564" w:type="dxa"/>
          </w:tcPr>
          <w:p w:rsidR="001B48E7" w:rsidRPr="007F1AAA" w:rsidRDefault="001B48E7" w:rsidP="00872313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564" w:type="dxa"/>
          </w:tcPr>
          <w:p w:rsidR="001B48E7" w:rsidRPr="007F1AAA" w:rsidRDefault="001B48E7" w:rsidP="00872313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423" w:type="dxa"/>
          </w:tcPr>
          <w:p w:rsidR="001B48E7" w:rsidRPr="007F1AAA" w:rsidRDefault="001B48E7" w:rsidP="00872313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110" w:type="dxa"/>
          </w:tcPr>
          <w:p w:rsidR="001B48E7" w:rsidRPr="007F1AAA" w:rsidRDefault="001B48E7" w:rsidP="00872313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3C5BAC" w:rsidRPr="007F1AAA" w:rsidTr="001565B9">
        <w:trPr>
          <w:trHeight w:val="283"/>
        </w:trPr>
        <w:tc>
          <w:tcPr>
            <w:tcW w:w="3241" w:type="dxa"/>
          </w:tcPr>
          <w:p w:rsidR="001B48E7" w:rsidRPr="007F1AAA" w:rsidRDefault="00000000" w:rsidP="00872313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Favourable neurological survival, n (%)</w:t>
            </w:r>
          </w:p>
        </w:tc>
        <w:tc>
          <w:tcPr>
            <w:tcW w:w="1564" w:type="dxa"/>
          </w:tcPr>
          <w:p w:rsidR="001B48E7" w:rsidRPr="007F1AAA" w:rsidRDefault="00000000" w:rsidP="00872313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49 (3.2)</w:t>
            </w:r>
          </w:p>
        </w:tc>
        <w:tc>
          <w:tcPr>
            <w:tcW w:w="1564" w:type="dxa"/>
          </w:tcPr>
          <w:p w:rsidR="001B48E7" w:rsidRPr="007F1AAA" w:rsidRDefault="00000000" w:rsidP="00872313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7</w:t>
            </w:r>
            <w:r w:rsidR="001E6B19"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2</w:t>
            </w: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(4.7)</w:t>
            </w:r>
          </w:p>
        </w:tc>
        <w:tc>
          <w:tcPr>
            <w:tcW w:w="1564" w:type="dxa"/>
          </w:tcPr>
          <w:p w:rsidR="001B48E7" w:rsidRPr="007F1AAA" w:rsidRDefault="00000000" w:rsidP="00872313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14</w:t>
            </w:r>
            <w:r w:rsidR="001E6B19"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9</w:t>
            </w: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(9.</w:t>
            </w:r>
            <w:r w:rsidR="00CE1FC9"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9</w:t>
            </w: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  <w:tc>
          <w:tcPr>
            <w:tcW w:w="1423" w:type="dxa"/>
          </w:tcPr>
          <w:p w:rsidR="001B48E7" w:rsidRPr="007F1AAA" w:rsidRDefault="00000000" w:rsidP="00872313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35</w:t>
            </w:r>
            <w:r w:rsidR="00CE1FC9"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6</w:t>
            </w: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(23.</w:t>
            </w:r>
            <w:r w:rsidR="00CE1FC9"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7</w:t>
            </w: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  <w:tc>
          <w:tcPr>
            <w:tcW w:w="1110" w:type="dxa"/>
          </w:tcPr>
          <w:p w:rsidR="001B48E7" w:rsidRPr="007F1AAA" w:rsidRDefault="00000000" w:rsidP="00872313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&lt;0.001</w:t>
            </w:r>
          </w:p>
        </w:tc>
      </w:tr>
      <w:tr w:rsidR="003C5BAC" w:rsidRPr="007F1AAA" w:rsidTr="00292F95">
        <w:trPr>
          <w:trHeight w:val="283"/>
        </w:trPr>
        <w:tc>
          <w:tcPr>
            <w:tcW w:w="3241" w:type="dxa"/>
          </w:tcPr>
          <w:p w:rsidR="001B48E7" w:rsidRPr="007F1AAA" w:rsidRDefault="00000000" w:rsidP="00872313">
            <w:pPr>
              <w:ind w:firstLineChars="50" w:firstLine="105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Crude OR (95% CI)</w:t>
            </w:r>
          </w:p>
        </w:tc>
        <w:tc>
          <w:tcPr>
            <w:tcW w:w="1564" w:type="dxa"/>
          </w:tcPr>
          <w:p w:rsidR="001B48E7" w:rsidRPr="007F1AAA" w:rsidRDefault="00000000" w:rsidP="002102DA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.11 (0.079</w:t>
            </w:r>
            <w:r w:rsidR="002102DA"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–</w:t>
            </w: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.15)</w:t>
            </w:r>
          </w:p>
        </w:tc>
        <w:tc>
          <w:tcPr>
            <w:tcW w:w="1564" w:type="dxa"/>
          </w:tcPr>
          <w:p w:rsidR="001B48E7" w:rsidRPr="007F1AAA" w:rsidRDefault="00000000" w:rsidP="002102DA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.16 (0.12</w:t>
            </w:r>
            <w:r w:rsidR="002102DA"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–</w:t>
            </w: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.21)</w:t>
            </w:r>
          </w:p>
        </w:tc>
        <w:tc>
          <w:tcPr>
            <w:tcW w:w="1564" w:type="dxa"/>
          </w:tcPr>
          <w:p w:rsidR="001B48E7" w:rsidRPr="007F1AAA" w:rsidRDefault="00000000" w:rsidP="002102DA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.35 (0.29</w:t>
            </w:r>
            <w:r w:rsidR="002102DA"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–</w:t>
            </w: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.43)</w:t>
            </w:r>
          </w:p>
        </w:tc>
        <w:tc>
          <w:tcPr>
            <w:tcW w:w="1423" w:type="dxa"/>
          </w:tcPr>
          <w:p w:rsidR="001B48E7" w:rsidRPr="007F1AAA" w:rsidRDefault="00000000" w:rsidP="00872313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Reference</w:t>
            </w:r>
          </w:p>
        </w:tc>
        <w:tc>
          <w:tcPr>
            <w:tcW w:w="1110" w:type="dxa"/>
          </w:tcPr>
          <w:p w:rsidR="001B48E7" w:rsidRPr="007F1AAA" w:rsidRDefault="001B48E7" w:rsidP="00872313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3C5BAC" w:rsidRPr="007F1AAA" w:rsidTr="00292F95">
        <w:trPr>
          <w:trHeight w:val="283"/>
        </w:trPr>
        <w:tc>
          <w:tcPr>
            <w:tcW w:w="3241" w:type="dxa"/>
          </w:tcPr>
          <w:p w:rsidR="001B48E7" w:rsidRPr="007F1AAA" w:rsidRDefault="00000000" w:rsidP="00872313">
            <w:pPr>
              <w:ind w:firstLineChars="50" w:firstLine="105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Adjusted OR (95% CI)†</w:t>
            </w:r>
          </w:p>
        </w:tc>
        <w:tc>
          <w:tcPr>
            <w:tcW w:w="1564" w:type="dxa"/>
          </w:tcPr>
          <w:p w:rsidR="001B48E7" w:rsidRPr="007F1AAA" w:rsidRDefault="00000000" w:rsidP="002102DA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.17 (0.11</w:t>
            </w:r>
            <w:r w:rsidR="002102DA"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–</w:t>
            </w: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.26)</w:t>
            </w:r>
          </w:p>
        </w:tc>
        <w:tc>
          <w:tcPr>
            <w:tcW w:w="1564" w:type="dxa"/>
          </w:tcPr>
          <w:p w:rsidR="001B48E7" w:rsidRPr="007F1AAA" w:rsidRDefault="00000000" w:rsidP="002102DA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.2</w:t>
            </w:r>
            <w:r w:rsidR="003A54F4"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6</w:t>
            </w: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(0.1</w:t>
            </w:r>
            <w:r w:rsidR="003A54F4"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8</w:t>
            </w:r>
            <w:r w:rsidR="002102DA"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–</w:t>
            </w: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.3</w:t>
            </w:r>
            <w:r w:rsidR="003A54F4"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7</w:t>
            </w: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  <w:tc>
          <w:tcPr>
            <w:tcW w:w="1564" w:type="dxa"/>
          </w:tcPr>
          <w:p w:rsidR="001B48E7" w:rsidRPr="007F1AAA" w:rsidRDefault="00000000" w:rsidP="002102DA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.4</w:t>
            </w:r>
            <w:r w:rsidR="003A54F4"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4</w:t>
            </w: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(0.3</w:t>
            </w:r>
            <w:r w:rsidR="003A54F4"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3</w:t>
            </w:r>
            <w:r w:rsidR="002102DA"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–</w:t>
            </w: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.</w:t>
            </w:r>
            <w:r w:rsidR="003A54F4"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60</w:t>
            </w: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  <w:tc>
          <w:tcPr>
            <w:tcW w:w="1423" w:type="dxa"/>
          </w:tcPr>
          <w:p w:rsidR="001B48E7" w:rsidRPr="007F1AAA" w:rsidRDefault="00000000" w:rsidP="00872313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Reference</w:t>
            </w:r>
          </w:p>
        </w:tc>
        <w:tc>
          <w:tcPr>
            <w:tcW w:w="1110" w:type="dxa"/>
          </w:tcPr>
          <w:p w:rsidR="001B48E7" w:rsidRPr="007F1AAA" w:rsidRDefault="001B48E7" w:rsidP="00872313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3C5BAC" w:rsidRPr="007F1AAA" w:rsidTr="00292F95">
        <w:trPr>
          <w:trHeight w:val="283"/>
        </w:trPr>
        <w:tc>
          <w:tcPr>
            <w:tcW w:w="3241" w:type="dxa"/>
            <w:tcBorders>
              <w:bottom w:val="single" w:sz="4" w:space="0" w:color="auto"/>
            </w:tcBorders>
          </w:tcPr>
          <w:p w:rsidR="00292F95" w:rsidRPr="007F1AAA" w:rsidRDefault="00000000" w:rsidP="00292F95">
            <w:pPr>
              <w:ind w:firstLineChars="50" w:firstLine="105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Adjusted OR (95% CI)‡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:rsidR="00292F95" w:rsidRPr="007F1AAA" w:rsidRDefault="00000000" w:rsidP="00292F95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.33 (0.22–0.49)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:rsidR="00292F95" w:rsidRPr="007F1AAA" w:rsidRDefault="00000000" w:rsidP="00292F95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.38 (0.27–0.54)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:rsidR="00292F95" w:rsidRPr="007F1AAA" w:rsidRDefault="00000000" w:rsidP="00292F95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.56 (0.42–0.75)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:rsidR="00292F95" w:rsidRPr="007F1AAA" w:rsidRDefault="00000000" w:rsidP="00292F95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Reference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:rsidR="00292F95" w:rsidRPr="007F1AAA" w:rsidRDefault="00292F95" w:rsidP="00292F95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3C5BAC" w:rsidRPr="007F1AAA" w:rsidTr="001565B9">
        <w:trPr>
          <w:trHeight w:val="283"/>
        </w:trPr>
        <w:tc>
          <w:tcPr>
            <w:tcW w:w="3241" w:type="dxa"/>
          </w:tcPr>
          <w:p w:rsidR="00292F95" w:rsidRPr="007F1AAA" w:rsidRDefault="00000000" w:rsidP="00292F9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7F1A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Secondary outcome</w:t>
            </w:r>
          </w:p>
        </w:tc>
        <w:tc>
          <w:tcPr>
            <w:tcW w:w="1564" w:type="dxa"/>
          </w:tcPr>
          <w:p w:rsidR="00292F95" w:rsidRPr="007F1AAA" w:rsidRDefault="00292F95" w:rsidP="00292F95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564" w:type="dxa"/>
          </w:tcPr>
          <w:p w:rsidR="00292F95" w:rsidRPr="007F1AAA" w:rsidRDefault="00292F95" w:rsidP="00292F95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564" w:type="dxa"/>
          </w:tcPr>
          <w:p w:rsidR="00292F95" w:rsidRPr="007F1AAA" w:rsidRDefault="00292F95" w:rsidP="00292F95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423" w:type="dxa"/>
          </w:tcPr>
          <w:p w:rsidR="00292F95" w:rsidRPr="007F1AAA" w:rsidRDefault="00292F95" w:rsidP="00292F95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110" w:type="dxa"/>
          </w:tcPr>
          <w:p w:rsidR="00292F95" w:rsidRPr="007F1AAA" w:rsidRDefault="00292F95" w:rsidP="00292F95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3C5BAC" w:rsidRPr="007F1AAA" w:rsidTr="001565B9">
        <w:trPr>
          <w:trHeight w:val="283"/>
        </w:trPr>
        <w:tc>
          <w:tcPr>
            <w:tcW w:w="3241" w:type="dxa"/>
          </w:tcPr>
          <w:p w:rsidR="00292F95" w:rsidRPr="007F1AAA" w:rsidRDefault="00000000" w:rsidP="00292F95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Survival, n (%)</w:t>
            </w:r>
          </w:p>
        </w:tc>
        <w:tc>
          <w:tcPr>
            <w:tcW w:w="1564" w:type="dxa"/>
          </w:tcPr>
          <w:p w:rsidR="00292F95" w:rsidRPr="007F1AAA" w:rsidRDefault="00000000" w:rsidP="00292F95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101 (6.6)</w:t>
            </w:r>
          </w:p>
        </w:tc>
        <w:tc>
          <w:tcPr>
            <w:tcW w:w="1564" w:type="dxa"/>
          </w:tcPr>
          <w:p w:rsidR="00292F95" w:rsidRPr="007F1AAA" w:rsidRDefault="00000000" w:rsidP="00292F95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174 (11.5)</w:t>
            </w:r>
          </w:p>
        </w:tc>
        <w:tc>
          <w:tcPr>
            <w:tcW w:w="1564" w:type="dxa"/>
          </w:tcPr>
          <w:p w:rsidR="00292F95" w:rsidRPr="007F1AAA" w:rsidRDefault="00000000" w:rsidP="00292F95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271 (17.9)</w:t>
            </w:r>
          </w:p>
        </w:tc>
        <w:tc>
          <w:tcPr>
            <w:tcW w:w="1423" w:type="dxa"/>
          </w:tcPr>
          <w:p w:rsidR="00292F95" w:rsidRPr="007F1AAA" w:rsidRDefault="00000000" w:rsidP="00292F95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475 (31.6)</w:t>
            </w:r>
          </w:p>
        </w:tc>
        <w:tc>
          <w:tcPr>
            <w:tcW w:w="1110" w:type="dxa"/>
          </w:tcPr>
          <w:p w:rsidR="00292F95" w:rsidRPr="007F1AAA" w:rsidRDefault="00000000" w:rsidP="00292F95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&lt;0.001</w:t>
            </w:r>
          </w:p>
        </w:tc>
      </w:tr>
      <w:tr w:rsidR="003C5BAC" w:rsidRPr="007F1AAA" w:rsidTr="001565B9">
        <w:trPr>
          <w:trHeight w:val="283"/>
        </w:trPr>
        <w:tc>
          <w:tcPr>
            <w:tcW w:w="3241" w:type="dxa"/>
          </w:tcPr>
          <w:p w:rsidR="00292F95" w:rsidRPr="007F1AAA" w:rsidRDefault="00000000" w:rsidP="00292F95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Crude OR (95% CI)</w:t>
            </w:r>
          </w:p>
        </w:tc>
        <w:tc>
          <w:tcPr>
            <w:tcW w:w="1564" w:type="dxa"/>
          </w:tcPr>
          <w:p w:rsidR="00292F95" w:rsidRPr="007F1AAA" w:rsidRDefault="00000000" w:rsidP="00292F95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.15 (0.12–0.19)</w:t>
            </w:r>
          </w:p>
        </w:tc>
        <w:tc>
          <w:tcPr>
            <w:tcW w:w="1564" w:type="dxa"/>
          </w:tcPr>
          <w:p w:rsidR="00292F95" w:rsidRPr="007F1AAA" w:rsidRDefault="00000000" w:rsidP="00292F95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.28 (0.23–0.34)</w:t>
            </w:r>
          </w:p>
        </w:tc>
        <w:tc>
          <w:tcPr>
            <w:tcW w:w="1564" w:type="dxa"/>
          </w:tcPr>
          <w:p w:rsidR="00292F95" w:rsidRPr="007F1AAA" w:rsidRDefault="00000000" w:rsidP="00292F95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.47 (0.40–0.56)</w:t>
            </w:r>
          </w:p>
        </w:tc>
        <w:tc>
          <w:tcPr>
            <w:tcW w:w="1423" w:type="dxa"/>
          </w:tcPr>
          <w:p w:rsidR="00292F95" w:rsidRPr="007F1AAA" w:rsidRDefault="00000000" w:rsidP="00292F95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Reference</w:t>
            </w:r>
          </w:p>
        </w:tc>
        <w:tc>
          <w:tcPr>
            <w:tcW w:w="1110" w:type="dxa"/>
          </w:tcPr>
          <w:p w:rsidR="00292F95" w:rsidRPr="007F1AAA" w:rsidRDefault="00292F95" w:rsidP="00292F95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3C5BAC" w:rsidRPr="007F1AAA" w:rsidTr="00292F95">
        <w:trPr>
          <w:trHeight w:val="283"/>
        </w:trPr>
        <w:tc>
          <w:tcPr>
            <w:tcW w:w="3241" w:type="dxa"/>
          </w:tcPr>
          <w:p w:rsidR="00292F95" w:rsidRPr="007F1AAA" w:rsidRDefault="00000000" w:rsidP="00292F95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Adjusted OR (95% CI)†</w:t>
            </w:r>
          </w:p>
        </w:tc>
        <w:tc>
          <w:tcPr>
            <w:tcW w:w="1564" w:type="dxa"/>
          </w:tcPr>
          <w:p w:rsidR="00292F95" w:rsidRPr="007F1AAA" w:rsidRDefault="00000000" w:rsidP="00292F95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.21 (0.16–0.28)</w:t>
            </w:r>
          </w:p>
        </w:tc>
        <w:tc>
          <w:tcPr>
            <w:tcW w:w="1564" w:type="dxa"/>
          </w:tcPr>
          <w:p w:rsidR="00292F95" w:rsidRPr="007F1AAA" w:rsidRDefault="00000000" w:rsidP="00292F95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.40 (0.31–0.51)</w:t>
            </w:r>
          </w:p>
        </w:tc>
        <w:tc>
          <w:tcPr>
            <w:tcW w:w="1564" w:type="dxa"/>
          </w:tcPr>
          <w:p w:rsidR="00292F95" w:rsidRPr="007F1AAA" w:rsidRDefault="00000000" w:rsidP="00292F95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.58 (0.46–0.73)</w:t>
            </w:r>
          </w:p>
        </w:tc>
        <w:tc>
          <w:tcPr>
            <w:tcW w:w="1423" w:type="dxa"/>
          </w:tcPr>
          <w:p w:rsidR="00292F95" w:rsidRPr="007F1AAA" w:rsidRDefault="00000000" w:rsidP="00292F95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Reference</w:t>
            </w:r>
          </w:p>
        </w:tc>
        <w:tc>
          <w:tcPr>
            <w:tcW w:w="1110" w:type="dxa"/>
          </w:tcPr>
          <w:p w:rsidR="00292F95" w:rsidRPr="007F1AAA" w:rsidRDefault="00292F95" w:rsidP="00292F95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3C5BAC" w:rsidRPr="007F1AAA" w:rsidTr="001565B9">
        <w:trPr>
          <w:trHeight w:val="283"/>
        </w:trPr>
        <w:tc>
          <w:tcPr>
            <w:tcW w:w="3241" w:type="dxa"/>
            <w:tcBorders>
              <w:bottom w:val="single" w:sz="4" w:space="0" w:color="auto"/>
            </w:tcBorders>
          </w:tcPr>
          <w:p w:rsidR="00292F95" w:rsidRPr="007F1AAA" w:rsidRDefault="00000000" w:rsidP="00292F95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Adjusted OR (95% CI)‡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:rsidR="00292F95" w:rsidRPr="007F1AAA" w:rsidRDefault="00000000" w:rsidP="00292F95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.36 (0.27–0.48)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:rsidR="00292F95" w:rsidRPr="007F1AAA" w:rsidRDefault="00000000" w:rsidP="00292F95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.56 (0.44–0.71)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:rsidR="00292F95" w:rsidRPr="007F1AAA" w:rsidRDefault="00000000" w:rsidP="00292F95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.73 (0.58–0.91)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:rsidR="00292F95" w:rsidRPr="007F1AAA" w:rsidRDefault="00000000" w:rsidP="00292F95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7F1AA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Reference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:rsidR="00292F95" w:rsidRPr="007F1AAA" w:rsidRDefault="00292F95" w:rsidP="00292F95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</w:tr>
    </w:tbl>
    <w:p w:rsidR="001B48E7" w:rsidRPr="007F1AAA" w:rsidRDefault="00000000" w:rsidP="00CE737F">
      <w:pPr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</w:pPr>
      <w:r w:rsidRPr="007F1AAA"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  <w:t>Abbreviations: OR</w:t>
      </w:r>
      <w:r w:rsidR="002055AF" w:rsidRPr="007F1AAA"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  <w:t>,</w:t>
      </w:r>
      <w:r w:rsidRPr="007F1AAA"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  <w:t xml:space="preserve"> odds ratio; CI</w:t>
      </w:r>
      <w:r w:rsidR="002055AF" w:rsidRPr="007F1AAA"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  <w:t>,</w:t>
      </w:r>
      <w:r w:rsidRPr="007F1AAA"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  <w:t xml:space="preserve"> confidence interval</w:t>
      </w:r>
    </w:p>
    <w:p w:rsidR="001B48E7" w:rsidRPr="007F1AAA" w:rsidRDefault="00000000" w:rsidP="00CE737F">
      <w:pPr>
        <w:rPr>
          <w:rFonts w:ascii="Times New Roman" w:eastAsia="Times New Roman" w:hAnsi="Times New Roman" w:cs="Times New Roman"/>
          <w:color w:val="000000" w:themeColor="text1"/>
          <w:sz w:val="21"/>
          <w:szCs w:val="21"/>
          <w:lang w:val="en-GB"/>
        </w:rPr>
      </w:pPr>
      <w:r w:rsidRPr="007F1AAA">
        <w:rPr>
          <w:rFonts w:ascii="Times New Roman" w:eastAsia="Times New Roman" w:hAnsi="Times New Roman" w:cs="Times New Roman"/>
          <w:color w:val="000000" w:themeColor="text1"/>
          <w:sz w:val="21"/>
          <w:szCs w:val="21"/>
          <w:lang w:val="en-GB"/>
        </w:rPr>
        <w:t>†</w:t>
      </w:r>
      <w:r w:rsidR="00615219" w:rsidRPr="007F1AAA">
        <w:rPr>
          <w:rFonts w:ascii="Times New Roman" w:eastAsia="Times New Roman" w:hAnsi="Times New Roman" w:cs="Times New Roman"/>
          <w:color w:val="000000" w:themeColor="text1"/>
          <w:sz w:val="21"/>
          <w:szCs w:val="21"/>
          <w:lang w:val="en-GB"/>
        </w:rPr>
        <w:t>P</w:t>
      </w:r>
      <w:r w:rsidR="00615219" w:rsidRPr="007F1AAA"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  <w:t xml:space="preserve">artial pressure of arterial carbon dioxide and creatinine </w:t>
      </w:r>
      <w:r w:rsidR="00686C47" w:rsidRPr="007F1AAA"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  <w:t>levels up</w:t>
      </w:r>
      <w:r w:rsidR="00615219" w:rsidRPr="007F1AAA"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  <w:t xml:space="preserve">on hospital arrival </w:t>
      </w:r>
      <w:r w:rsidR="002055AF" w:rsidRPr="007F1AAA">
        <w:rPr>
          <w:rFonts w:ascii="Times New Roman" w:eastAsia="Times New Roman" w:hAnsi="Times New Roman" w:cs="Times New Roman"/>
          <w:color w:val="000000" w:themeColor="text1"/>
          <w:sz w:val="21"/>
          <w:szCs w:val="21"/>
          <w:lang w:val="en-GB"/>
        </w:rPr>
        <w:t xml:space="preserve">were </w:t>
      </w:r>
      <w:r w:rsidR="00C4631E" w:rsidRPr="007F1AAA">
        <w:rPr>
          <w:rFonts w:ascii="Times New Roman" w:eastAsia="Times New Roman" w:hAnsi="Times New Roman" w:cs="Times New Roman"/>
          <w:color w:val="000000" w:themeColor="text1"/>
          <w:sz w:val="21"/>
          <w:szCs w:val="21"/>
          <w:lang w:val="en-GB"/>
        </w:rPr>
        <w:t xml:space="preserve">included in </w:t>
      </w:r>
      <w:r w:rsidR="00615219" w:rsidRPr="007F1AAA">
        <w:rPr>
          <w:rFonts w:ascii="Times New Roman" w:eastAsia="Times New Roman" w:hAnsi="Times New Roman" w:cs="Times New Roman"/>
          <w:color w:val="000000" w:themeColor="text1"/>
          <w:sz w:val="21"/>
          <w:szCs w:val="21"/>
          <w:lang w:val="en-GB"/>
        </w:rPr>
        <w:t>the primary analysis model.</w:t>
      </w:r>
    </w:p>
    <w:p w:rsidR="00292F95" w:rsidRPr="00A13244" w:rsidRDefault="00000000" w:rsidP="00CE737F">
      <w:pPr>
        <w:rPr>
          <w:rFonts w:ascii="Times New Roman" w:eastAsia="Times New Roman" w:hAnsi="Times New Roman" w:cs="Times New Roman"/>
          <w:color w:val="000000" w:themeColor="text1"/>
          <w:sz w:val="21"/>
          <w:szCs w:val="21"/>
          <w:lang w:val="en-GB"/>
        </w:rPr>
      </w:pPr>
      <w:r w:rsidRPr="007F1AAA">
        <w:rPr>
          <w:rFonts w:ascii="Times New Roman" w:eastAsia="Times New Roman" w:hAnsi="Times New Roman" w:cs="Times New Roman"/>
          <w:color w:val="000000" w:themeColor="text1"/>
          <w:sz w:val="21"/>
          <w:szCs w:val="21"/>
          <w:lang w:val="en-GB"/>
        </w:rPr>
        <w:t xml:space="preserve">‡Low-flow time for cardiopulmonary resuscitation was </w:t>
      </w:r>
      <w:r w:rsidR="00C4631E" w:rsidRPr="007F1AAA">
        <w:rPr>
          <w:rFonts w:ascii="Times New Roman" w:eastAsia="Times New Roman" w:hAnsi="Times New Roman" w:cs="Times New Roman"/>
          <w:color w:val="000000" w:themeColor="text1"/>
          <w:sz w:val="21"/>
          <w:szCs w:val="21"/>
          <w:lang w:val="en-GB"/>
        </w:rPr>
        <w:t xml:space="preserve">included in </w:t>
      </w:r>
      <w:r w:rsidRPr="007F1AAA">
        <w:rPr>
          <w:rFonts w:ascii="Times New Roman" w:eastAsia="Times New Roman" w:hAnsi="Times New Roman" w:cs="Times New Roman"/>
          <w:color w:val="000000" w:themeColor="text1"/>
          <w:sz w:val="21"/>
          <w:szCs w:val="21"/>
          <w:lang w:val="en-GB"/>
        </w:rPr>
        <w:t>the primary analysis model.</w:t>
      </w:r>
    </w:p>
    <w:p w:rsidR="00407E84" w:rsidRDefault="00000000">
      <w:pPr>
        <w:rPr>
          <w:rFonts w:ascii="Times New Roman" w:eastAsia="Times New Roman" w:hAnsi="Times New Roman" w:cs="Times New Roman"/>
          <w:color w:val="000000" w:themeColor="text1"/>
          <w:sz w:val="21"/>
          <w:szCs w:val="21"/>
          <w:lang w:val="en-GB"/>
        </w:rPr>
      </w:pPr>
      <w:r>
        <w:rPr>
          <w:rFonts w:ascii="Times New Roman" w:eastAsia="Times New Roman" w:hAnsi="Times New Roman" w:cs="Times New Roman"/>
          <w:color w:val="000000" w:themeColor="text1"/>
          <w:sz w:val="21"/>
          <w:szCs w:val="21"/>
          <w:lang w:val="en-GB"/>
        </w:rPr>
        <w:br w:type="page"/>
      </w:r>
    </w:p>
    <w:p w:rsidR="009067EA" w:rsidRPr="00A13244" w:rsidRDefault="00000000" w:rsidP="009067EA">
      <w:pPr>
        <w:rPr>
          <w:rFonts w:ascii="Times New Roman" w:hAnsi="Times New Roman" w:cs="Times New Roman"/>
          <w:b/>
          <w:bCs/>
          <w:sz w:val="21"/>
          <w:szCs w:val="21"/>
          <w:lang w:val="en-GB"/>
        </w:rPr>
      </w:pPr>
      <w:r w:rsidRPr="00A13244">
        <w:rPr>
          <w:rFonts w:ascii="Times New Roman" w:hAnsi="Times New Roman" w:cs="Times New Roman"/>
          <w:b/>
          <w:bCs/>
          <w:sz w:val="21"/>
          <w:szCs w:val="21"/>
          <w:lang w:val="en-GB"/>
        </w:rPr>
        <w:lastRenderedPageBreak/>
        <w:t>Supplementary Table 3</w:t>
      </w:r>
      <w:r w:rsidR="00407E84">
        <w:rPr>
          <w:rFonts w:ascii="Times New Roman" w:hAnsi="Times New Roman" w:cs="Times New Roman"/>
          <w:b/>
          <w:bCs/>
          <w:sz w:val="21"/>
          <w:szCs w:val="21"/>
          <w:lang w:val="en-GB"/>
        </w:rPr>
        <w:t xml:space="preserve">. </w:t>
      </w:r>
      <w:r w:rsidRPr="00A13244">
        <w:rPr>
          <w:rFonts w:ascii="Times New Roman" w:hAnsi="Times New Roman" w:cs="Times New Roman"/>
          <w:b/>
          <w:bCs/>
          <w:sz w:val="21"/>
          <w:szCs w:val="21"/>
          <w:lang w:val="en-GB"/>
        </w:rPr>
        <w:t xml:space="preserve">Sensitivity analysis of the outcomes after out-of-hospital cardiac arrest according to the recalculated standard base excess values </w:t>
      </w:r>
    </w:p>
    <w:p w:rsidR="009067EA" w:rsidRPr="00A13244" w:rsidRDefault="009067EA" w:rsidP="009067EA">
      <w:pPr>
        <w:rPr>
          <w:rFonts w:ascii="Times New Roman" w:hAnsi="Times New Roman" w:cs="Times New Roman"/>
          <w:sz w:val="21"/>
          <w:szCs w:val="21"/>
          <w:lang w:val="en-GB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276"/>
        <w:gridCol w:w="1559"/>
        <w:gridCol w:w="1524"/>
        <w:gridCol w:w="1453"/>
        <w:gridCol w:w="864"/>
      </w:tblGrid>
      <w:tr w:rsidR="003C5BAC" w:rsidTr="008A1B36">
        <w:trPr>
          <w:trHeight w:val="403"/>
        </w:trPr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:rsidR="009067EA" w:rsidRPr="00A13244" w:rsidRDefault="009067EA" w:rsidP="008A1B36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666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9067EA" w:rsidRPr="00A13244" w:rsidRDefault="00000000" w:rsidP="008A1B36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Standard base excess (SBE), mmol/L</w:t>
            </w:r>
          </w:p>
        </w:tc>
      </w:tr>
      <w:tr w:rsidR="003C5BAC" w:rsidTr="008A1B36">
        <w:trPr>
          <w:trHeight w:val="403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9067EA" w:rsidRPr="00A13244" w:rsidRDefault="009067EA" w:rsidP="008A1B36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067EA" w:rsidRPr="00A13244" w:rsidRDefault="00000000" w:rsidP="008A1B36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Quartile 1</w:t>
            </w:r>
          </w:p>
          <w:p w:rsidR="009067EA" w:rsidRPr="00A13244" w:rsidRDefault="00000000" w:rsidP="008A1B36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(BE </w:t>
            </w:r>
            <m:oMath>
              <m:r>
                <w:rPr>
                  <w:rFonts w:ascii="Cambria Math" w:eastAsia="Times New Roman" w:hAnsi="Cambria Math" w:cs="Times New Roman"/>
                  <w:color w:val="000000" w:themeColor="text1"/>
                  <w:sz w:val="21"/>
                  <w:szCs w:val="21"/>
                  <w:lang w:val="en-GB"/>
                </w:rPr>
                <m:t>≤</m:t>
              </m:r>
            </m:oMath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A13244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  <w:lang w:val="en-GB"/>
              </w:rPr>
              <w:t>−</w:t>
            </w: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20.5)</w:t>
            </w:r>
          </w:p>
          <w:p w:rsidR="009067EA" w:rsidRPr="00A13244" w:rsidRDefault="00000000" w:rsidP="008A1B36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n = 1,51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067EA" w:rsidRPr="00A13244" w:rsidRDefault="00000000" w:rsidP="008A1B36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Quartile 2</w:t>
            </w:r>
          </w:p>
          <w:p w:rsidR="009067EA" w:rsidRPr="00A13244" w:rsidRDefault="00000000" w:rsidP="008A1B36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(</w:t>
            </w:r>
            <w:r w:rsidRPr="00A13244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  <w:lang w:val="en-GB"/>
              </w:rPr>
              <w:t>−</w:t>
            </w: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20.5 &lt; BE </w:t>
            </w:r>
            <w:r w:rsidRPr="00A13244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  <w:lang w:val="en-GB"/>
              </w:rPr>
              <w:t>≤ −15.2</w:t>
            </w: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)</w:t>
            </w:r>
          </w:p>
          <w:p w:rsidR="009067EA" w:rsidRPr="00A13244" w:rsidRDefault="00000000" w:rsidP="008A1B36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  <w:lang w:val="en-GB"/>
              </w:rPr>
              <w:t>n = 1,515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:rsidR="009067EA" w:rsidRPr="00A13244" w:rsidRDefault="00000000" w:rsidP="008A1B36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Quartile 3</w:t>
            </w:r>
          </w:p>
          <w:p w:rsidR="009067EA" w:rsidRPr="00A13244" w:rsidRDefault="00000000" w:rsidP="008A1B36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(</w:t>
            </w:r>
            <w:r w:rsidRPr="00A13244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  <w:lang w:val="en-GB"/>
              </w:rPr>
              <w:t>−</w:t>
            </w: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15.2 &lt; BE </w:t>
            </w:r>
            <w:r w:rsidRPr="00A13244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  <w:lang w:val="en-GB"/>
              </w:rPr>
              <w:t>≤ −10.0</w:t>
            </w: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)</w:t>
            </w:r>
          </w:p>
          <w:p w:rsidR="009067EA" w:rsidRPr="00A13244" w:rsidRDefault="00000000" w:rsidP="008A1B36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  <w:lang w:val="en-GB"/>
              </w:rPr>
              <w:t>n = 1,515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:rsidR="009067EA" w:rsidRPr="00A13244" w:rsidRDefault="00000000" w:rsidP="008A1B36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Quartile 4</w:t>
            </w:r>
          </w:p>
          <w:p w:rsidR="009067EA" w:rsidRPr="00A13244" w:rsidRDefault="00000000" w:rsidP="008A1B36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(BE &gt; </w:t>
            </w:r>
            <w:r w:rsidRPr="00A13244"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  <w:lang w:val="en-GB"/>
              </w:rPr>
              <w:t>−</w:t>
            </w: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10.0)</w:t>
            </w:r>
          </w:p>
          <w:p w:rsidR="009067EA" w:rsidRPr="00A13244" w:rsidRDefault="00000000" w:rsidP="008A1B36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n = 1,514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:rsidR="009067EA" w:rsidRPr="00A13244" w:rsidRDefault="00000000" w:rsidP="008A1B36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p for trend</w:t>
            </w:r>
          </w:p>
        </w:tc>
      </w:tr>
      <w:tr w:rsidR="003C5BAC" w:rsidTr="008A1B36">
        <w:trPr>
          <w:trHeight w:val="363"/>
        </w:trPr>
        <w:tc>
          <w:tcPr>
            <w:tcW w:w="1843" w:type="dxa"/>
          </w:tcPr>
          <w:p w:rsidR="009067EA" w:rsidRPr="00A13244" w:rsidRDefault="00000000" w:rsidP="008A1B36">
            <w:pPr>
              <w:ind w:right="57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Primary outcome</w:t>
            </w:r>
          </w:p>
        </w:tc>
        <w:tc>
          <w:tcPr>
            <w:tcW w:w="1276" w:type="dxa"/>
          </w:tcPr>
          <w:p w:rsidR="009067EA" w:rsidRPr="00A13244" w:rsidRDefault="009067EA" w:rsidP="008A1B36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559" w:type="dxa"/>
          </w:tcPr>
          <w:p w:rsidR="009067EA" w:rsidRPr="00A13244" w:rsidRDefault="009067EA" w:rsidP="008A1B36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524" w:type="dxa"/>
          </w:tcPr>
          <w:p w:rsidR="009067EA" w:rsidRPr="00A13244" w:rsidRDefault="009067EA" w:rsidP="008A1B36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453" w:type="dxa"/>
          </w:tcPr>
          <w:p w:rsidR="009067EA" w:rsidRPr="00A13244" w:rsidRDefault="009067EA" w:rsidP="008A1B36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849" w:type="dxa"/>
          </w:tcPr>
          <w:p w:rsidR="009067EA" w:rsidRPr="00A13244" w:rsidRDefault="009067EA" w:rsidP="008A1B36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3C5BAC" w:rsidTr="008A1B36">
        <w:trPr>
          <w:trHeight w:val="283"/>
        </w:trPr>
        <w:tc>
          <w:tcPr>
            <w:tcW w:w="1843" w:type="dxa"/>
          </w:tcPr>
          <w:p w:rsidR="009067EA" w:rsidRPr="00A13244" w:rsidRDefault="00000000" w:rsidP="008A1B36">
            <w:pPr>
              <w:ind w:leftChars="50" w:left="120" w:right="57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Favourable neurological survival, n (%)</w:t>
            </w:r>
          </w:p>
        </w:tc>
        <w:tc>
          <w:tcPr>
            <w:tcW w:w="1276" w:type="dxa"/>
          </w:tcPr>
          <w:p w:rsidR="009067EA" w:rsidRPr="00A13244" w:rsidRDefault="00000000" w:rsidP="008A1B36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51 (3.4)</w:t>
            </w:r>
          </w:p>
        </w:tc>
        <w:tc>
          <w:tcPr>
            <w:tcW w:w="1559" w:type="dxa"/>
          </w:tcPr>
          <w:p w:rsidR="009067EA" w:rsidRPr="00A13244" w:rsidRDefault="00000000" w:rsidP="008A1B36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90 (5.9)</w:t>
            </w:r>
          </w:p>
        </w:tc>
        <w:tc>
          <w:tcPr>
            <w:tcW w:w="1524" w:type="dxa"/>
          </w:tcPr>
          <w:p w:rsidR="009067EA" w:rsidRPr="00A13244" w:rsidRDefault="00000000" w:rsidP="008A1B36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166 (11.0)</w:t>
            </w:r>
          </w:p>
        </w:tc>
        <w:tc>
          <w:tcPr>
            <w:tcW w:w="1453" w:type="dxa"/>
          </w:tcPr>
          <w:p w:rsidR="009067EA" w:rsidRPr="00A13244" w:rsidRDefault="00000000" w:rsidP="008A1B36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318 (21.0)</w:t>
            </w:r>
          </w:p>
        </w:tc>
        <w:tc>
          <w:tcPr>
            <w:tcW w:w="849" w:type="dxa"/>
          </w:tcPr>
          <w:p w:rsidR="009067EA" w:rsidRPr="00A13244" w:rsidRDefault="00000000" w:rsidP="008A1B36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&lt;0.001</w:t>
            </w:r>
          </w:p>
        </w:tc>
      </w:tr>
      <w:tr w:rsidR="003C5BAC" w:rsidTr="008A1B36">
        <w:trPr>
          <w:trHeight w:val="283"/>
        </w:trPr>
        <w:tc>
          <w:tcPr>
            <w:tcW w:w="1843" w:type="dxa"/>
          </w:tcPr>
          <w:p w:rsidR="009067EA" w:rsidRPr="00A13244" w:rsidRDefault="00000000" w:rsidP="008A1B36">
            <w:pPr>
              <w:ind w:right="57" w:firstLineChars="50" w:firstLine="105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Crude OR (95% CI)</w:t>
            </w:r>
          </w:p>
        </w:tc>
        <w:tc>
          <w:tcPr>
            <w:tcW w:w="1276" w:type="dxa"/>
          </w:tcPr>
          <w:p w:rsidR="009067EA" w:rsidRPr="00A13244" w:rsidRDefault="00000000" w:rsidP="008A1B36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.13 (0.097–0.18)</w:t>
            </w:r>
          </w:p>
        </w:tc>
        <w:tc>
          <w:tcPr>
            <w:tcW w:w="1559" w:type="dxa"/>
          </w:tcPr>
          <w:p w:rsidR="009067EA" w:rsidRPr="00A13244" w:rsidRDefault="00000000" w:rsidP="008A1B36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.24 (0.19–0.30)</w:t>
            </w:r>
          </w:p>
        </w:tc>
        <w:tc>
          <w:tcPr>
            <w:tcW w:w="1524" w:type="dxa"/>
          </w:tcPr>
          <w:p w:rsidR="009067EA" w:rsidRPr="00A13244" w:rsidRDefault="00000000" w:rsidP="008A1B36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.46 (0.38–0.57)</w:t>
            </w:r>
          </w:p>
        </w:tc>
        <w:tc>
          <w:tcPr>
            <w:tcW w:w="1453" w:type="dxa"/>
          </w:tcPr>
          <w:p w:rsidR="009067EA" w:rsidRPr="00A13244" w:rsidRDefault="00000000" w:rsidP="008A1B36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Reference</w:t>
            </w:r>
          </w:p>
        </w:tc>
        <w:tc>
          <w:tcPr>
            <w:tcW w:w="849" w:type="dxa"/>
          </w:tcPr>
          <w:p w:rsidR="009067EA" w:rsidRPr="00A13244" w:rsidRDefault="009067EA" w:rsidP="008A1B36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3C5BAC" w:rsidTr="008A1B36">
        <w:trPr>
          <w:trHeight w:val="283"/>
        </w:trPr>
        <w:tc>
          <w:tcPr>
            <w:tcW w:w="1843" w:type="dxa"/>
            <w:tcBorders>
              <w:bottom w:val="single" w:sz="4" w:space="0" w:color="auto"/>
            </w:tcBorders>
          </w:tcPr>
          <w:p w:rsidR="009067EA" w:rsidRPr="00A13244" w:rsidRDefault="00000000" w:rsidP="008A1B36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Adjusted OR (95% CI)</w:t>
            </w: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067EA" w:rsidRPr="00A13244" w:rsidRDefault="00000000" w:rsidP="008A1B36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.21 (0.15–0.3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067EA" w:rsidRPr="00A13244" w:rsidRDefault="00000000" w:rsidP="008A1B36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.29 (0.21–0.39)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:rsidR="009067EA" w:rsidRPr="00A13244" w:rsidRDefault="00000000" w:rsidP="008A1B36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.48 (0.37–0.62)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:rsidR="009067EA" w:rsidRPr="00A13244" w:rsidRDefault="00000000" w:rsidP="008A1B36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Reference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:rsidR="009067EA" w:rsidRPr="00A13244" w:rsidRDefault="009067EA" w:rsidP="008A1B36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3C5BAC" w:rsidTr="008A1B36">
        <w:trPr>
          <w:trHeight w:val="283"/>
        </w:trPr>
        <w:tc>
          <w:tcPr>
            <w:tcW w:w="1843" w:type="dxa"/>
            <w:tcBorders>
              <w:top w:val="single" w:sz="4" w:space="0" w:color="auto"/>
            </w:tcBorders>
          </w:tcPr>
          <w:p w:rsidR="009067EA" w:rsidRPr="00A13244" w:rsidRDefault="00000000" w:rsidP="008A1B36">
            <w:pPr>
              <w:ind w:right="57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Secondary outcom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067EA" w:rsidRPr="00A13244" w:rsidRDefault="009067EA" w:rsidP="008A1B36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067EA" w:rsidRPr="00A13244" w:rsidRDefault="009067EA" w:rsidP="008A1B36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</w:tcPr>
          <w:p w:rsidR="009067EA" w:rsidRPr="00A13244" w:rsidRDefault="009067EA" w:rsidP="008A1B36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</w:tcPr>
          <w:p w:rsidR="009067EA" w:rsidRPr="00A13244" w:rsidRDefault="009067EA" w:rsidP="008A1B36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9067EA" w:rsidRPr="00A13244" w:rsidRDefault="009067EA" w:rsidP="008A1B36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3C5BAC" w:rsidTr="008A1B36">
        <w:trPr>
          <w:trHeight w:val="283"/>
        </w:trPr>
        <w:tc>
          <w:tcPr>
            <w:tcW w:w="1843" w:type="dxa"/>
          </w:tcPr>
          <w:p w:rsidR="009067EA" w:rsidRPr="00A13244" w:rsidRDefault="00000000" w:rsidP="008A1B36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Survival, n (%)</w:t>
            </w:r>
          </w:p>
        </w:tc>
        <w:tc>
          <w:tcPr>
            <w:tcW w:w="1276" w:type="dxa"/>
          </w:tcPr>
          <w:p w:rsidR="009067EA" w:rsidRPr="00A13244" w:rsidRDefault="00000000" w:rsidP="008A1B36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99 (6.5)</w:t>
            </w:r>
          </w:p>
        </w:tc>
        <w:tc>
          <w:tcPr>
            <w:tcW w:w="1559" w:type="dxa"/>
          </w:tcPr>
          <w:p w:rsidR="009067EA" w:rsidRPr="00A13244" w:rsidRDefault="00000000" w:rsidP="008A1B36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191 (12.6)</w:t>
            </w:r>
          </w:p>
        </w:tc>
        <w:tc>
          <w:tcPr>
            <w:tcW w:w="1524" w:type="dxa"/>
          </w:tcPr>
          <w:p w:rsidR="009067EA" w:rsidRPr="00A13244" w:rsidRDefault="00000000" w:rsidP="008A1B36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290 (19.1)</w:t>
            </w:r>
          </w:p>
        </w:tc>
        <w:tc>
          <w:tcPr>
            <w:tcW w:w="1453" w:type="dxa"/>
          </w:tcPr>
          <w:p w:rsidR="009067EA" w:rsidRPr="00A13244" w:rsidRDefault="00000000" w:rsidP="008A1B36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439 (29.0)</w:t>
            </w:r>
          </w:p>
        </w:tc>
        <w:tc>
          <w:tcPr>
            <w:tcW w:w="849" w:type="dxa"/>
          </w:tcPr>
          <w:p w:rsidR="009067EA" w:rsidRPr="00A13244" w:rsidRDefault="00000000" w:rsidP="008A1B36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&lt;0.001</w:t>
            </w:r>
          </w:p>
        </w:tc>
      </w:tr>
      <w:tr w:rsidR="003C5BAC" w:rsidTr="008A1B36">
        <w:trPr>
          <w:trHeight w:val="283"/>
        </w:trPr>
        <w:tc>
          <w:tcPr>
            <w:tcW w:w="1843" w:type="dxa"/>
          </w:tcPr>
          <w:p w:rsidR="009067EA" w:rsidRPr="00A13244" w:rsidRDefault="00000000" w:rsidP="008A1B36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Crude OR (95% CI)</w:t>
            </w:r>
          </w:p>
        </w:tc>
        <w:tc>
          <w:tcPr>
            <w:tcW w:w="1276" w:type="dxa"/>
          </w:tcPr>
          <w:p w:rsidR="009067EA" w:rsidRPr="00A13244" w:rsidRDefault="00000000" w:rsidP="008A1B36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.17 (0.14–0.22)</w:t>
            </w:r>
          </w:p>
        </w:tc>
        <w:tc>
          <w:tcPr>
            <w:tcW w:w="1559" w:type="dxa"/>
          </w:tcPr>
          <w:p w:rsidR="009067EA" w:rsidRPr="00A13244" w:rsidRDefault="00000000" w:rsidP="008A1B36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.35 (0.29–0.43)</w:t>
            </w:r>
          </w:p>
        </w:tc>
        <w:tc>
          <w:tcPr>
            <w:tcW w:w="1524" w:type="dxa"/>
          </w:tcPr>
          <w:p w:rsidR="009067EA" w:rsidRPr="00A13244" w:rsidRDefault="00000000" w:rsidP="008A1B36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.58 (0.49–0.69)</w:t>
            </w:r>
          </w:p>
        </w:tc>
        <w:tc>
          <w:tcPr>
            <w:tcW w:w="1453" w:type="dxa"/>
          </w:tcPr>
          <w:p w:rsidR="009067EA" w:rsidRPr="00A13244" w:rsidRDefault="00000000" w:rsidP="008A1B36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Reference</w:t>
            </w:r>
          </w:p>
        </w:tc>
        <w:tc>
          <w:tcPr>
            <w:tcW w:w="849" w:type="dxa"/>
          </w:tcPr>
          <w:p w:rsidR="009067EA" w:rsidRPr="00A13244" w:rsidRDefault="009067EA" w:rsidP="008A1B36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</w:tr>
      <w:tr w:rsidR="003C5BAC" w:rsidTr="008A1B36">
        <w:trPr>
          <w:trHeight w:val="283"/>
        </w:trPr>
        <w:tc>
          <w:tcPr>
            <w:tcW w:w="1843" w:type="dxa"/>
            <w:tcBorders>
              <w:bottom w:val="single" w:sz="4" w:space="0" w:color="auto"/>
            </w:tcBorders>
          </w:tcPr>
          <w:p w:rsidR="009067EA" w:rsidRPr="00A13244" w:rsidRDefault="00000000" w:rsidP="008A1B36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Adjusted OR (95% CI)</w:t>
            </w: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067EA" w:rsidRPr="00A13244" w:rsidRDefault="00000000" w:rsidP="008A1B36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.23 (0.18–0.3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067EA" w:rsidRPr="00A13244" w:rsidRDefault="00000000" w:rsidP="008A1B36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.41 (0.33–0.51)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:rsidR="009067EA" w:rsidRPr="00A13244" w:rsidRDefault="00000000" w:rsidP="008A1B36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.61 (0.50–0.75)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:rsidR="009067EA" w:rsidRPr="00A13244" w:rsidRDefault="00000000" w:rsidP="008A1B36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1324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Reference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:rsidR="009067EA" w:rsidRPr="00A13244" w:rsidRDefault="009067EA" w:rsidP="008A1B36">
            <w:pPr>
              <w:ind w:right="57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</w:tr>
    </w:tbl>
    <w:p w:rsidR="009067EA" w:rsidRPr="00A13244" w:rsidRDefault="00000000" w:rsidP="009067EA">
      <w:pPr>
        <w:rPr>
          <w:rFonts w:ascii="Times New Roman" w:hAnsi="Times New Roman" w:cs="Times New Roman"/>
          <w:sz w:val="21"/>
          <w:szCs w:val="21"/>
          <w:lang w:val="en-GB"/>
        </w:rPr>
      </w:pPr>
      <w:r w:rsidRPr="00A13244">
        <w:rPr>
          <w:rFonts w:ascii="Times New Roman" w:hAnsi="Times New Roman" w:cs="Times New Roman"/>
          <w:sz w:val="21"/>
          <w:szCs w:val="21"/>
          <w:lang w:val="en-GB"/>
        </w:rPr>
        <w:t>Abbreviations: OR, odds ratio; CI, confidence interval; CPR, cardiopulmonary resuscitation; EMS, emergency medical services; AED, automated external defibrillator</w:t>
      </w:r>
    </w:p>
    <w:p w:rsidR="009067EA" w:rsidRPr="00A13244" w:rsidRDefault="00000000" w:rsidP="009067EA">
      <w:pPr>
        <w:rPr>
          <w:rFonts w:ascii="Times New Roman" w:hAnsi="Times New Roman" w:cs="Times New Roman"/>
          <w:sz w:val="21"/>
          <w:szCs w:val="21"/>
          <w:lang w:val="en-GB"/>
        </w:rPr>
      </w:pPr>
      <w:r w:rsidRPr="00A13244">
        <w:rPr>
          <w:rFonts w:ascii="Times New Roman" w:hAnsi="Times New Roman" w:cs="Times New Roman"/>
          <w:sz w:val="21"/>
          <w:szCs w:val="21"/>
          <w:vertAlign w:val="superscript"/>
          <w:lang w:val="en-GB"/>
        </w:rPr>
        <w:t>*</w:t>
      </w:r>
      <w:r w:rsidRPr="00A13244">
        <w:rPr>
          <w:rFonts w:ascii="Times New Roman" w:hAnsi="Times New Roman" w:cs="Times New Roman"/>
          <w:sz w:val="21"/>
          <w:szCs w:val="21"/>
          <w:lang w:val="en-GB"/>
        </w:rPr>
        <w:t xml:space="preserve">Adjusted for age, sex, cause of arrest, bystander CPR, AED shock delivery by bystander, initial documented rhythm at the scene and in </w:t>
      </w:r>
      <w:r w:rsidR="003F651F">
        <w:rPr>
          <w:rFonts w:ascii="Times New Roman" w:hAnsi="Times New Roman" w:cs="Times New Roman"/>
          <w:sz w:val="21"/>
          <w:szCs w:val="21"/>
          <w:lang w:val="en-GB"/>
        </w:rPr>
        <w:t xml:space="preserve">the </w:t>
      </w:r>
      <w:r w:rsidRPr="00A13244">
        <w:rPr>
          <w:rFonts w:ascii="Times New Roman" w:hAnsi="Times New Roman" w:cs="Times New Roman"/>
          <w:sz w:val="21"/>
          <w:szCs w:val="21"/>
          <w:lang w:val="en-GB"/>
        </w:rPr>
        <w:t xml:space="preserve">hospital, adrenaline administration by EMS, advanced airway management by EMS, defibrillation by EMS, </w:t>
      </w:r>
      <w:r w:rsidRPr="00A13244">
        <w:rPr>
          <w:rFonts w:ascii="Times New Roman" w:eastAsia="Times New Roman" w:hAnsi="Times New Roman" w:cs="Times New Roman"/>
          <w:color w:val="000000" w:themeColor="text1"/>
          <w:sz w:val="21"/>
          <w:szCs w:val="21"/>
          <w:lang w:val="en-GB"/>
        </w:rPr>
        <w:t>no-flow time for CPR</w:t>
      </w:r>
      <w:r w:rsidRPr="00A13244">
        <w:rPr>
          <w:rFonts w:ascii="Times New Roman" w:hAnsi="Times New Roman" w:cs="Times New Roman"/>
          <w:sz w:val="21"/>
          <w:szCs w:val="21"/>
          <w:lang w:val="en-GB"/>
        </w:rPr>
        <w:t>, time from witnessed cardiac arrest to hospital arrival, and time from hospital arrival to blood sampling</w:t>
      </w:r>
    </w:p>
    <w:p w:rsidR="003F651F" w:rsidRDefault="00000000">
      <w:pPr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  <w:br w:type="page"/>
      </w:r>
    </w:p>
    <w:p w:rsidR="00DA3B01" w:rsidRPr="00A13244" w:rsidRDefault="00000000" w:rsidP="00C44AD7">
      <w:pPr>
        <w:rPr>
          <w:rFonts w:ascii="Times New Roman" w:hAnsi="Times New Roman" w:cs="Times New Roman"/>
          <w:b/>
          <w:bCs/>
          <w:sz w:val="21"/>
          <w:szCs w:val="21"/>
          <w:lang w:val="en-GB"/>
        </w:rPr>
      </w:pPr>
      <w:r w:rsidRPr="00A13244">
        <w:rPr>
          <w:rFonts w:ascii="Times New Roman" w:hAnsi="Times New Roman" w:cs="Times New Roman"/>
          <w:b/>
          <w:bCs/>
          <w:sz w:val="21"/>
          <w:szCs w:val="21"/>
          <w:lang w:val="en-GB"/>
        </w:rPr>
        <w:lastRenderedPageBreak/>
        <w:t>Supplementary Fi</w:t>
      </w:r>
      <w:r w:rsidR="000371DC" w:rsidRPr="00A13244">
        <w:rPr>
          <w:rFonts w:ascii="Times New Roman" w:hAnsi="Times New Roman" w:cs="Times New Roman"/>
          <w:b/>
          <w:bCs/>
          <w:sz w:val="21"/>
          <w:szCs w:val="21"/>
          <w:lang w:val="en-GB"/>
        </w:rPr>
        <w:t>g</w:t>
      </w:r>
      <w:r w:rsidR="009628A3">
        <w:rPr>
          <w:rFonts w:ascii="Times New Roman" w:hAnsi="Times New Roman" w:cs="Times New Roman"/>
          <w:b/>
          <w:bCs/>
          <w:sz w:val="21"/>
          <w:szCs w:val="21"/>
          <w:lang w:val="en-GB"/>
        </w:rPr>
        <w:t>ure</w:t>
      </w:r>
      <w:r w:rsidRPr="00A13244">
        <w:rPr>
          <w:rFonts w:ascii="Times New Roman" w:hAnsi="Times New Roman" w:cs="Times New Roman"/>
          <w:b/>
          <w:bCs/>
          <w:sz w:val="21"/>
          <w:szCs w:val="21"/>
          <w:lang w:val="en-GB"/>
        </w:rPr>
        <w:t xml:space="preserve"> 1. Nonlinear relationship between base excess values and the estimated probability of</w:t>
      </w:r>
      <w:r w:rsidR="007E1396" w:rsidRPr="00A13244">
        <w:rPr>
          <w:rFonts w:ascii="Times New Roman" w:hAnsi="Times New Roman" w:cs="Times New Roman"/>
          <w:b/>
          <w:bCs/>
          <w:sz w:val="21"/>
          <w:szCs w:val="21"/>
          <w:lang w:val="en-GB"/>
        </w:rPr>
        <w:t xml:space="preserve"> a</w:t>
      </w:r>
      <w:r w:rsidRPr="00A13244">
        <w:rPr>
          <w:rFonts w:ascii="Times New Roman" w:hAnsi="Times New Roman" w:cs="Times New Roman"/>
          <w:b/>
          <w:bCs/>
          <w:sz w:val="21"/>
          <w:szCs w:val="21"/>
          <w:lang w:val="en-GB"/>
        </w:rPr>
        <w:t xml:space="preserve"> favourable neurological outcome </w:t>
      </w:r>
      <w:r w:rsidRPr="00A13244">
        <w:rPr>
          <w:rFonts w:ascii="Times New Roman" w:hAnsi="Times New Roman" w:cs="Times New Roman"/>
          <w:b/>
          <w:bCs/>
          <w:noProof/>
          <w:sz w:val="21"/>
          <w:szCs w:val="21"/>
          <w:lang w:val="en-GB" w:eastAsia="en-US"/>
        </w:rPr>
        <w:drawing>
          <wp:inline distT="0" distB="0" distL="0" distR="0">
            <wp:extent cx="6645910" cy="4150360"/>
            <wp:effectExtent l="0" t="0" r="0" b="2540"/>
            <wp:docPr id="163863304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8633043" name="図 163863304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15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3B01" w:rsidRPr="00A13244" w:rsidRDefault="00000000" w:rsidP="00C25B8E">
      <w:pPr>
        <w:rPr>
          <w:rFonts w:ascii="Times New Roman" w:hAnsi="Times New Roman" w:cs="Times New Roman"/>
          <w:sz w:val="21"/>
          <w:szCs w:val="21"/>
          <w:lang w:val="en-GB"/>
        </w:rPr>
      </w:pPr>
      <w:r w:rsidRPr="00A13244">
        <w:rPr>
          <w:rFonts w:ascii="Times New Roman" w:hAnsi="Times New Roman" w:cs="Times New Roman"/>
          <w:sz w:val="21"/>
          <w:szCs w:val="21"/>
          <w:lang w:val="en-GB"/>
        </w:rPr>
        <w:t>The lines indicate estimated</w:t>
      </w:r>
      <w:r w:rsidR="009628A3">
        <w:rPr>
          <w:rFonts w:ascii="Times New Roman" w:hAnsi="Times New Roman" w:cs="Times New Roman"/>
          <w:sz w:val="21"/>
          <w:szCs w:val="21"/>
          <w:lang w:val="en-GB"/>
        </w:rPr>
        <w:t xml:space="preserve"> the</w:t>
      </w:r>
      <w:r w:rsidRPr="00A13244">
        <w:rPr>
          <w:rFonts w:ascii="Times New Roman" w:hAnsi="Times New Roman" w:cs="Times New Roman"/>
          <w:sz w:val="21"/>
          <w:szCs w:val="21"/>
          <w:lang w:val="en-GB"/>
        </w:rPr>
        <w:t xml:space="preserve"> </w:t>
      </w:r>
      <w:r w:rsidR="009628A3" w:rsidRPr="00A13244">
        <w:rPr>
          <w:rFonts w:ascii="Times New Roman" w:hAnsi="Times New Roman" w:cs="Times New Roman"/>
          <w:sz w:val="21"/>
          <w:szCs w:val="21"/>
          <w:lang w:val="en-GB"/>
        </w:rPr>
        <w:t>probabilit</w:t>
      </w:r>
      <w:r w:rsidR="009628A3">
        <w:rPr>
          <w:rFonts w:ascii="Times New Roman" w:hAnsi="Times New Roman" w:cs="Times New Roman"/>
          <w:sz w:val="21"/>
          <w:szCs w:val="21"/>
          <w:lang w:val="en-GB"/>
        </w:rPr>
        <w:t>ies</w:t>
      </w:r>
      <w:r w:rsidRPr="00A13244">
        <w:rPr>
          <w:rFonts w:ascii="Times New Roman" w:hAnsi="Times New Roman" w:cs="Times New Roman"/>
          <w:sz w:val="21"/>
          <w:szCs w:val="21"/>
          <w:lang w:val="en-GB"/>
        </w:rPr>
        <w:t xml:space="preserve">, </w:t>
      </w:r>
      <w:r w:rsidR="009628A3">
        <w:rPr>
          <w:rFonts w:ascii="Times New Roman" w:hAnsi="Times New Roman" w:cs="Times New Roman"/>
          <w:sz w:val="21"/>
          <w:szCs w:val="21"/>
          <w:lang w:val="en-GB"/>
        </w:rPr>
        <w:t xml:space="preserve">whereas </w:t>
      </w:r>
      <w:r w:rsidRPr="00A13244">
        <w:rPr>
          <w:rFonts w:ascii="Times New Roman" w:hAnsi="Times New Roman" w:cs="Times New Roman"/>
          <w:sz w:val="21"/>
          <w:szCs w:val="21"/>
          <w:lang w:val="en-GB"/>
        </w:rPr>
        <w:t>the shaded areas represent the 95% confidence intervals.</w:t>
      </w:r>
    </w:p>
    <w:sectPr w:rsidR="00DA3B01" w:rsidRPr="00A13244" w:rsidSect="006E5C6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4D7B4A"/>
    <w:multiLevelType w:val="multilevel"/>
    <w:tmpl w:val="2DE299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A242670"/>
    <w:multiLevelType w:val="multilevel"/>
    <w:tmpl w:val="8FFC62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18568810">
    <w:abstractNumId w:val="0"/>
  </w:num>
  <w:num w:numId="2" w16cid:durableId="4980111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M0MrU0srQ0NbSwNDZU0lEKTi0uzszPAykwrAUAexceuywAAAA="/>
  </w:docVars>
  <w:rsids>
    <w:rsidRoot w:val="00C44AD7"/>
    <w:rsid w:val="000203B5"/>
    <w:rsid w:val="00035F83"/>
    <w:rsid w:val="000371DC"/>
    <w:rsid w:val="00045F84"/>
    <w:rsid w:val="00051A32"/>
    <w:rsid w:val="00055EED"/>
    <w:rsid w:val="000569C6"/>
    <w:rsid w:val="000A2788"/>
    <w:rsid w:val="000A40D1"/>
    <w:rsid w:val="000F4354"/>
    <w:rsid w:val="000F6350"/>
    <w:rsid w:val="00133413"/>
    <w:rsid w:val="001565B9"/>
    <w:rsid w:val="00176F1B"/>
    <w:rsid w:val="00177353"/>
    <w:rsid w:val="001A4931"/>
    <w:rsid w:val="001B48E7"/>
    <w:rsid w:val="001C3279"/>
    <w:rsid w:val="001C39D3"/>
    <w:rsid w:val="001D18FC"/>
    <w:rsid w:val="001D479C"/>
    <w:rsid w:val="001E6B19"/>
    <w:rsid w:val="002055AF"/>
    <w:rsid w:val="002102DA"/>
    <w:rsid w:val="002260F0"/>
    <w:rsid w:val="00232432"/>
    <w:rsid w:val="00233A26"/>
    <w:rsid w:val="00241D18"/>
    <w:rsid w:val="002472EF"/>
    <w:rsid w:val="00247815"/>
    <w:rsid w:val="00264025"/>
    <w:rsid w:val="00292F95"/>
    <w:rsid w:val="002C3440"/>
    <w:rsid w:val="002C6556"/>
    <w:rsid w:val="002F1FBD"/>
    <w:rsid w:val="003455AE"/>
    <w:rsid w:val="00390EE5"/>
    <w:rsid w:val="003930DA"/>
    <w:rsid w:val="00394F8C"/>
    <w:rsid w:val="003A1D03"/>
    <w:rsid w:val="003A54F4"/>
    <w:rsid w:val="003B7B70"/>
    <w:rsid w:val="003C0BA2"/>
    <w:rsid w:val="003C5BAC"/>
    <w:rsid w:val="003D7CBE"/>
    <w:rsid w:val="003F651F"/>
    <w:rsid w:val="00407E84"/>
    <w:rsid w:val="0043274C"/>
    <w:rsid w:val="004440F0"/>
    <w:rsid w:val="0048704E"/>
    <w:rsid w:val="004874E3"/>
    <w:rsid w:val="004875A7"/>
    <w:rsid w:val="004A7680"/>
    <w:rsid w:val="004D015F"/>
    <w:rsid w:val="00501693"/>
    <w:rsid w:val="00510DEC"/>
    <w:rsid w:val="00587130"/>
    <w:rsid w:val="00615219"/>
    <w:rsid w:val="00633692"/>
    <w:rsid w:val="006360E2"/>
    <w:rsid w:val="00647EED"/>
    <w:rsid w:val="00686C47"/>
    <w:rsid w:val="006C70D9"/>
    <w:rsid w:val="006E0F49"/>
    <w:rsid w:val="006E5C68"/>
    <w:rsid w:val="006F1348"/>
    <w:rsid w:val="006F6D23"/>
    <w:rsid w:val="00702BED"/>
    <w:rsid w:val="007311B2"/>
    <w:rsid w:val="0079603D"/>
    <w:rsid w:val="007A0B28"/>
    <w:rsid w:val="007A4A65"/>
    <w:rsid w:val="007A52F9"/>
    <w:rsid w:val="007B26E1"/>
    <w:rsid w:val="007D22C4"/>
    <w:rsid w:val="007D2C34"/>
    <w:rsid w:val="007E1396"/>
    <w:rsid w:val="007E36B7"/>
    <w:rsid w:val="007E61F0"/>
    <w:rsid w:val="007F1AAA"/>
    <w:rsid w:val="00805890"/>
    <w:rsid w:val="00872313"/>
    <w:rsid w:val="00882298"/>
    <w:rsid w:val="0088787E"/>
    <w:rsid w:val="008925DD"/>
    <w:rsid w:val="008A1B36"/>
    <w:rsid w:val="008B15BA"/>
    <w:rsid w:val="008B4CDA"/>
    <w:rsid w:val="008D47AB"/>
    <w:rsid w:val="008F1488"/>
    <w:rsid w:val="008F3B7A"/>
    <w:rsid w:val="009030B2"/>
    <w:rsid w:val="009067EA"/>
    <w:rsid w:val="00937167"/>
    <w:rsid w:val="00942C08"/>
    <w:rsid w:val="009628A3"/>
    <w:rsid w:val="0097237D"/>
    <w:rsid w:val="00974EDB"/>
    <w:rsid w:val="00981CDE"/>
    <w:rsid w:val="009A657F"/>
    <w:rsid w:val="009B63CB"/>
    <w:rsid w:val="00A13244"/>
    <w:rsid w:val="00A86C85"/>
    <w:rsid w:val="00AC14BF"/>
    <w:rsid w:val="00B006C4"/>
    <w:rsid w:val="00B075C4"/>
    <w:rsid w:val="00B41ECE"/>
    <w:rsid w:val="00B701BE"/>
    <w:rsid w:val="00B8498E"/>
    <w:rsid w:val="00B9068F"/>
    <w:rsid w:val="00BC1038"/>
    <w:rsid w:val="00BF03AE"/>
    <w:rsid w:val="00C221B6"/>
    <w:rsid w:val="00C23B58"/>
    <w:rsid w:val="00C25B8E"/>
    <w:rsid w:val="00C44AD7"/>
    <w:rsid w:val="00C45BE2"/>
    <w:rsid w:val="00C4631E"/>
    <w:rsid w:val="00C46B2A"/>
    <w:rsid w:val="00C6268D"/>
    <w:rsid w:val="00C6355B"/>
    <w:rsid w:val="00C90473"/>
    <w:rsid w:val="00CA05B5"/>
    <w:rsid w:val="00CA589D"/>
    <w:rsid w:val="00CA5F47"/>
    <w:rsid w:val="00CC4D41"/>
    <w:rsid w:val="00CE1FC9"/>
    <w:rsid w:val="00CE737F"/>
    <w:rsid w:val="00D415E6"/>
    <w:rsid w:val="00D5388B"/>
    <w:rsid w:val="00D9759C"/>
    <w:rsid w:val="00DA3B01"/>
    <w:rsid w:val="00DB7BD1"/>
    <w:rsid w:val="00DD19B0"/>
    <w:rsid w:val="00DD314D"/>
    <w:rsid w:val="00DE17AA"/>
    <w:rsid w:val="00DE3809"/>
    <w:rsid w:val="00DF5E6B"/>
    <w:rsid w:val="00E321D7"/>
    <w:rsid w:val="00E60A65"/>
    <w:rsid w:val="00E62660"/>
    <w:rsid w:val="00E7013A"/>
    <w:rsid w:val="00E853E7"/>
    <w:rsid w:val="00E85C62"/>
    <w:rsid w:val="00E949EE"/>
    <w:rsid w:val="00EA3FAF"/>
    <w:rsid w:val="00EB65EF"/>
    <w:rsid w:val="00EE4F4E"/>
    <w:rsid w:val="00EF15C7"/>
    <w:rsid w:val="00F04411"/>
    <w:rsid w:val="00F15475"/>
    <w:rsid w:val="00F219FC"/>
    <w:rsid w:val="00F42BCB"/>
    <w:rsid w:val="00F558CA"/>
    <w:rsid w:val="00F62F75"/>
    <w:rsid w:val="00F66CDD"/>
    <w:rsid w:val="00F7446E"/>
    <w:rsid w:val="00F90666"/>
    <w:rsid w:val="00FB4991"/>
    <w:rsid w:val="00FD6E6F"/>
    <w:rsid w:val="00FE4A48"/>
    <w:rsid w:val="00FF4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475E1B8-0559-2040-9EC7-31EF0F21E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44AD7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C44AD7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44AD7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44AD7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44AD7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44AD7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44AD7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44AD7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44AD7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44AD7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44AD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44AD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44AD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C44A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44A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44A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44A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44A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44AD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44AD7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44A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44AD7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44AD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44AD7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文 (文字)"/>
    <w:basedOn w:val="a0"/>
    <w:link w:val="a7"/>
    <w:uiPriority w:val="29"/>
    <w:rsid w:val="00C44AD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44AD7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21">
    <w:name w:val="Intense Emphasis"/>
    <w:basedOn w:val="a0"/>
    <w:uiPriority w:val="21"/>
    <w:qFormat/>
    <w:rsid w:val="00C44AD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44AD7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23">
    <w:name w:val="引用文 2 (文字)"/>
    <w:basedOn w:val="a0"/>
    <w:link w:val="22"/>
    <w:uiPriority w:val="30"/>
    <w:rsid w:val="00C44AD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44AD7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C44AD7"/>
    <w:rPr>
      <w:kern w:val="0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241D18"/>
    <w:rPr>
      <w:rFonts w:ascii="Segoe UI" w:hAnsi="Segoe UI" w:cs="Segoe U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241D18"/>
    <w:rPr>
      <w:rFonts w:ascii="Segoe UI" w:eastAsia="ＭＳ Ｐゴシック" w:hAnsi="Segoe UI" w:cs="Segoe UI"/>
      <w:kern w:val="0"/>
      <w:sz w:val="18"/>
      <w:szCs w:val="18"/>
    </w:rPr>
  </w:style>
  <w:style w:type="paragraph" w:styleId="ad">
    <w:name w:val="Revision"/>
    <w:hidden/>
    <w:uiPriority w:val="99"/>
    <w:semiHidden/>
    <w:rsid w:val="00DE3809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e">
    <w:name w:val="annotation reference"/>
    <w:basedOn w:val="a0"/>
    <w:uiPriority w:val="99"/>
    <w:semiHidden/>
    <w:unhideWhenUsed/>
    <w:rsid w:val="0088787E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88787E"/>
    <w:rPr>
      <w:sz w:val="20"/>
      <w:szCs w:val="20"/>
    </w:rPr>
  </w:style>
  <w:style w:type="character" w:customStyle="1" w:styleId="af0">
    <w:name w:val="コメント文字列 (文字)"/>
    <w:basedOn w:val="a0"/>
    <w:link w:val="af"/>
    <w:uiPriority w:val="99"/>
    <w:semiHidden/>
    <w:rsid w:val="0088787E"/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88787E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88787E"/>
    <w:rPr>
      <w:rFonts w:ascii="ＭＳ Ｐゴシック" w:eastAsia="ＭＳ Ｐゴシック" w:hAnsi="ＭＳ Ｐゴシック" w:cs="ＭＳ Ｐゴシック"/>
      <w:b/>
      <w:bCs/>
      <w:kern w:val="0"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DD19B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PH" w:eastAsia="en-US"/>
    </w:rPr>
  </w:style>
  <w:style w:type="character" w:styleId="af3">
    <w:name w:val="Hyperlink"/>
    <w:basedOn w:val="a0"/>
    <w:uiPriority w:val="99"/>
    <w:semiHidden/>
    <w:unhideWhenUsed/>
    <w:rsid w:val="00DD19B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F673AF8-9B06-4DDE-B252-7A596462DD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45</Words>
  <Characters>3682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隆太 小野寺</dc:creator>
  <cp:lastModifiedBy>隆太 小野寺</cp:lastModifiedBy>
  <cp:revision>2</cp:revision>
  <dcterms:created xsi:type="dcterms:W3CDTF">2025-07-30T13:27:00Z</dcterms:created>
  <dcterms:modified xsi:type="dcterms:W3CDTF">2025-07-30T13:27:00Z</dcterms:modified>
</cp:coreProperties>
</file>